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15C1F" w14:textId="77777777" w:rsidR="00AC6F7B" w:rsidRDefault="00567690" w:rsidP="00055CC5">
      <w:pPr>
        <w:pStyle w:val="Heading1"/>
        <w:ind w:firstLine="720"/>
      </w:pPr>
      <w:bookmarkStart w:id="0" w:name="reporting-checklist-for-protocol-of-a-cl"/>
      <w:bookmarkStart w:id="1" w:name="_GoBack"/>
      <w:bookmarkEnd w:id="0"/>
      <w:bookmarkEnd w:id="1"/>
      <w:r>
        <w:t>Reporting checklist for protocol of a clinical trial.</w:t>
      </w:r>
    </w:p>
    <w:p w14:paraId="2D57D23A" w14:textId="77777777" w:rsidR="00AC6F7B" w:rsidRDefault="00567690">
      <w:r>
        <w:t>Based on the SPIRIT guidelines.</w:t>
      </w:r>
    </w:p>
    <w:p w14:paraId="1D28C10E" w14:textId="77777777" w:rsidR="00AC6F7B" w:rsidRDefault="00567690">
      <w:pPr>
        <w:pStyle w:val="Heading2"/>
      </w:pPr>
      <w:bookmarkStart w:id="2" w:name="instructions-to-authors"/>
      <w:bookmarkEnd w:id="2"/>
      <w:r>
        <w:t>Instructions to authors</w:t>
      </w:r>
    </w:p>
    <w:p w14:paraId="3F830297" w14:textId="77777777" w:rsidR="00AC6F7B" w:rsidRDefault="00567690">
      <w:r>
        <w:t>Complete this checklist by entering the page numbers from your manuscript where readers will find each of the items listed below.</w:t>
      </w:r>
    </w:p>
    <w:p w14:paraId="20071FCB" w14:textId="77777777" w:rsidR="00AC6F7B" w:rsidRDefault="00567690">
      <w:r>
        <w:t>Your article may not currently address all the items on the checklist. Please modify your text to include the missing information. If you are certain that an item does not apply, please write "n/a" and provide a short explanation.</w:t>
      </w:r>
    </w:p>
    <w:p w14:paraId="4C5B666B" w14:textId="77777777" w:rsidR="00AC6F7B" w:rsidRDefault="00567690">
      <w:r>
        <w:t>Upload your completed checklist as an extra file when you submit to a journal.</w:t>
      </w:r>
    </w:p>
    <w:p w14:paraId="6974EF22" w14:textId="77777777" w:rsidR="00AC6F7B" w:rsidRDefault="00567690">
      <w:r>
        <w:t>In your methods section, say that you used the SPIRITreporting guidelines, and cite them as:</w:t>
      </w:r>
    </w:p>
    <w:p w14:paraId="4606EA81" w14:textId="77777777" w:rsidR="00AC6F7B" w:rsidRDefault="0056769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96"/>
        <w:gridCol w:w="750"/>
        <w:gridCol w:w="6208"/>
        <w:gridCol w:w="1246"/>
      </w:tblGrid>
      <w:tr w:rsidR="00AC6F7B" w14:paraId="79ACA6C6" w14:textId="77777777">
        <w:tc>
          <w:tcPr>
            <w:tcW w:w="0" w:type="auto"/>
            <w:tcBorders>
              <w:bottom w:val="single" w:sz="0" w:space="0" w:color="auto"/>
            </w:tcBorders>
            <w:vAlign w:val="bottom"/>
          </w:tcPr>
          <w:p w14:paraId="125F3A12" w14:textId="77777777" w:rsidR="00AC6F7B" w:rsidRDefault="00AC6F7B"/>
        </w:tc>
        <w:tc>
          <w:tcPr>
            <w:tcW w:w="0" w:type="auto"/>
            <w:tcBorders>
              <w:bottom w:val="single" w:sz="0" w:space="0" w:color="auto"/>
            </w:tcBorders>
            <w:vAlign w:val="bottom"/>
          </w:tcPr>
          <w:p w14:paraId="6A438AE5" w14:textId="77777777" w:rsidR="00AC6F7B" w:rsidRDefault="00AC6F7B"/>
        </w:tc>
        <w:tc>
          <w:tcPr>
            <w:tcW w:w="0" w:type="auto"/>
            <w:tcBorders>
              <w:bottom w:val="single" w:sz="0" w:space="0" w:color="auto"/>
            </w:tcBorders>
            <w:vAlign w:val="bottom"/>
          </w:tcPr>
          <w:p w14:paraId="3C346289" w14:textId="77777777" w:rsidR="00AC6F7B" w:rsidRDefault="00567690">
            <w:r>
              <w:t>Reporting Item</w:t>
            </w:r>
          </w:p>
        </w:tc>
        <w:tc>
          <w:tcPr>
            <w:tcW w:w="0" w:type="auto"/>
            <w:tcBorders>
              <w:bottom w:val="single" w:sz="0" w:space="0" w:color="auto"/>
            </w:tcBorders>
            <w:vAlign w:val="bottom"/>
          </w:tcPr>
          <w:p w14:paraId="40B4F876" w14:textId="77777777" w:rsidR="00AC6F7B" w:rsidRDefault="00567690">
            <w:pPr>
              <w:jc w:val="right"/>
            </w:pPr>
            <w:r>
              <w:t>Page Number</w:t>
            </w:r>
          </w:p>
        </w:tc>
      </w:tr>
      <w:tr w:rsidR="00AC6F7B" w14:paraId="52258E16" w14:textId="77777777">
        <w:tc>
          <w:tcPr>
            <w:tcW w:w="0" w:type="auto"/>
          </w:tcPr>
          <w:p w14:paraId="6F86E6F3" w14:textId="77777777" w:rsidR="00AC6F7B" w:rsidRDefault="00567690">
            <w:r>
              <w:rPr>
                <w:b/>
              </w:rPr>
              <w:t>Administrative information</w:t>
            </w:r>
          </w:p>
        </w:tc>
        <w:tc>
          <w:tcPr>
            <w:tcW w:w="0" w:type="auto"/>
          </w:tcPr>
          <w:p w14:paraId="2556DD35" w14:textId="77777777" w:rsidR="00AC6F7B" w:rsidRDefault="00AC6F7B"/>
        </w:tc>
        <w:tc>
          <w:tcPr>
            <w:tcW w:w="0" w:type="auto"/>
          </w:tcPr>
          <w:p w14:paraId="10710782" w14:textId="77777777" w:rsidR="00AC6F7B" w:rsidRDefault="00AC6F7B"/>
        </w:tc>
        <w:tc>
          <w:tcPr>
            <w:tcW w:w="0" w:type="auto"/>
          </w:tcPr>
          <w:p w14:paraId="5B39C41E" w14:textId="77777777" w:rsidR="00AC6F7B" w:rsidRDefault="00AC6F7B"/>
        </w:tc>
      </w:tr>
      <w:tr w:rsidR="00AC6F7B" w14:paraId="3A20CBC2" w14:textId="77777777">
        <w:tc>
          <w:tcPr>
            <w:tcW w:w="0" w:type="auto"/>
          </w:tcPr>
          <w:p w14:paraId="05C8BE02" w14:textId="77777777" w:rsidR="00AC6F7B" w:rsidRDefault="00567690">
            <w:r>
              <w:t>Title</w:t>
            </w:r>
          </w:p>
        </w:tc>
        <w:tc>
          <w:tcPr>
            <w:tcW w:w="0" w:type="auto"/>
          </w:tcPr>
          <w:p w14:paraId="012E084E" w14:textId="77777777" w:rsidR="00AC6F7B" w:rsidRDefault="005A78CF">
            <w:hyperlink r:id="rId7" w:anchor="1">
              <w:r w:rsidR="00567690">
                <w:rPr>
                  <w:rStyle w:val="Hyperlink"/>
                </w:rPr>
                <w:t>#1</w:t>
              </w:r>
            </w:hyperlink>
          </w:p>
        </w:tc>
        <w:tc>
          <w:tcPr>
            <w:tcW w:w="0" w:type="auto"/>
          </w:tcPr>
          <w:p w14:paraId="5E0146F1" w14:textId="77777777" w:rsidR="00AC6F7B" w:rsidRDefault="00567690">
            <w:r>
              <w:t>Descriptive title identifying the study design, population, interventions, and, if applicable, trial acronym</w:t>
            </w:r>
          </w:p>
        </w:tc>
        <w:tc>
          <w:tcPr>
            <w:tcW w:w="0" w:type="auto"/>
          </w:tcPr>
          <w:p w14:paraId="720B64A4" w14:textId="77777777" w:rsidR="00AC6F7B" w:rsidRDefault="000901A5">
            <w:r>
              <w:t>1</w:t>
            </w:r>
          </w:p>
        </w:tc>
      </w:tr>
      <w:tr w:rsidR="00AC6F7B" w14:paraId="6B348FE8" w14:textId="77777777">
        <w:tc>
          <w:tcPr>
            <w:tcW w:w="0" w:type="auto"/>
          </w:tcPr>
          <w:p w14:paraId="1735A5C6" w14:textId="77777777" w:rsidR="00AC6F7B" w:rsidRDefault="00567690">
            <w:r>
              <w:t>Trial registration</w:t>
            </w:r>
          </w:p>
        </w:tc>
        <w:tc>
          <w:tcPr>
            <w:tcW w:w="0" w:type="auto"/>
          </w:tcPr>
          <w:p w14:paraId="00255DAC" w14:textId="77777777" w:rsidR="00AC6F7B" w:rsidRDefault="005A78CF">
            <w:hyperlink r:id="rId8" w:anchor="2a">
              <w:r w:rsidR="00567690">
                <w:rPr>
                  <w:rStyle w:val="Hyperlink"/>
                </w:rPr>
                <w:t>#2a</w:t>
              </w:r>
            </w:hyperlink>
          </w:p>
        </w:tc>
        <w:tc>
          <w:tcPr>
            <w:tcW w:w="0" w:type="auto"/>
          </w:tcPr>
          <w:p w14:paraId="34874090" w14:textId="77777777" w:rsidR="00AC6F7B" w:rsidRDefault="00567690">
            <w:r>
              <w:t>Trial identifier and registry name. If not yet registered, name of intended registry</w:t>
            </w:r>
          </w:p>
        </w:tc>
        <w:tc>
          <w:tcPr>
            <w:tcW w:w="0" w:type="auto"/>
          </w:tcPr>
          <w:p w14:paraId="43C4AD2E" w14:textId="77777777" w:rsidR="00AC6F7B" w:rsidRDefault="000901A5">
            <w:r>
              <w:t>3</w:t>
            </w:r>
          </w:p>
        </w:tc>
      </w:tr>
      <w:tr w:rsidR="00AC6F7B" w14:paraId="326F2616" w14:textId="77777777">
        <w:tc>
          <w:tcPr>
            <w:tcW w:w="0" w:type="auto"/>
          </w:tcPr>
          <w:p w14:paraId="5A819B16" w14:textId="77777777" w:rsidR="00AC6F7B" w:rsidRDefault="00567690">
            <w:r>
              <w:t>Trial registration: data set</w:t>
            </w:r>
          </w:p>
        </w:tc>
        <w:tc>
          <w:tcPr>
            <w:tcW w:w="0" w:type="auto"/>
          </w:tcPr>
          <w:p w14:paraId="392772BC" w14:textId="77777777" w:rsidR="00AC6F7B" w:rsidRDefault="005A78CF">
            <w:hyperlink r:id="rId9" w:anchor="2b">
              <w:r w:rsidR="00567690">
                <w:rPr>
                  <w:rStyle w:val="Hyperlink"/>
                </w:rPr>
                <w:t>#2b</w:t>
              </w:r>
            </w:hyperlink>
          </w:p>
        </w:tc>
        <w:tc>
          <w:tcPr>
            <w:tcW w:w="0" w:type="auto"/>
          </w:tcPr>
          <w:p w14:paraId="396964AC" w14:textId="77777777" w:rsidR="00AC6F7B" w:rsidRDefault="00567690">
            <w:r>
              <w:t>All items from the World Health Organization Trial Registration Data Set</w:t>
            </w:r>
          </w:p>
        </w:tc>
        <w:tc>
          <w:tcPr>
            <w:tcW w:w="0" w:type="auto"/>
          </w:tcPr>
          <w:p w14:paraId="1B47F42D" w14:textId="77777777" w:rsidR="00AC6F7B" w:rsidRDefault="000901A5">
            <w:r>
              <w:t>2</w:t>
            </w:r>
          </w:p>
        </w:tc>
      </w:tr>
      <w:tr w:rsidR="00AC6F7B" w14:paraId="45DFA7D3" w14:textId="77777777">
        <w:tc>
          <w:tcPr>
            <w:tcW w:w="0" w:type="auto"/>
          </w:tcPr>
          <w:p w14:paraId="6D14D542" w14:textId="77777777" w:rsidR="00AC6F7B" w:rsidRDefault="00567690">
            <w:r>
              <w:t>Protocol version</w:t>
            </w:r>
          </w:p>
        </w:tc>
        <w:tc>
          <w:tcPr>
            <w:tcW w:w="0" w:type="auto"/>
          </w:tcPr>
          <w:p w14:paraId="534638D1" w14:textId="77777777" w:rsidR="00AC6F7B" w:rsidRDefault="005A78CF">
            <w:hyperlink r:id="rId10" w:anchor="3">
              <w:r w:rsidR="00567690">
                <w:rPr>
                  <w:rStyle w:val="Hyperlink"/>
                </w:rPr>
                <w:t>#3</w:t>
              </w:r>
            </w:hyperlink>
          </w:p>
        </w:tc>
        <w:tc>
          <w:tcPr>
            <w:tcW w:w="0" w:type="auto"/>
          </w:tcPr>
          <w:p w14:paraId="47FE7CDF" w14:textId="77777777" w:rsidR="00AC6F7B" w:rsidRDefault="00567690">
            <w:r>
              <w:t>Date and version identifier</w:t>
            </w:r>
          </w:p>
        </w:tc>
        <w:tc>
          <w:tcPr>
            <w:tcW w:w="0" w:type="auto"/>
          </w:tcPr>
          <w:p w14:paraId="090953C7" w14:textId="77777777" w:rsidR="00AC6F7B" w:rsidRDefault="008B5DE1">
            <w:r>
              <w:t>14</w:t>
            </w:r>
          </w:p>
        </w:tc>
      </w:tr>
      <w:tr w:rsidR="00AC6F7B" w14:paraId="18D85390" w14:textId="77777777">
        <w:tc>
          <w:tcPr>
            <w:tcW w:w="0" w:type="auto"/>
          </w:tcPr>
          <w:p w14:paraId="30361BC6" w14:textId="77777777" w:rsidR="00AC6F7B" w:rsidRDefault="00567690">
            <w:r>
              <w:t>Funding</w:t>
            </w:r>
          </w:p>
        </w:tc>
        <w:tc>
          <w:tcPr>
            <w:tcW w:w="0" w:type="auto"/>
          </w:tcPr>
          <w:p w14:paraId="26D457C5" w14:textId="77777777" w:rsidR="00AC6F7B" w:rsidRDefault="005A78CF">
            <w:hyperlink r:id="rId11" w:anchor="4">
              <w:r w:rsidR="00567690">
                <w:rPr>
                  <w:rStyle w:val="Hyperlink"/>
                </w:rPr>
                <w:t>#4</w:t>
              </w:r>
            </w:hyperlink>
          </w:p>
        </w:tc>
        <w:tc>
          <w:tcPr>
            <w:tcW w:w="0" w:type="auto"/>
          </w:tcPr>
          <w:p w14:paraId="3B37D611" w14:textId="77777777" w:rsidR="00AC6F7B" w:rsidRDefault="00567690">
            <w:r>
              <w:t>Sources and types of financial, material, and other support</w:t>
            </w:r>
          </w:p>
        </w:tc>
        <w:tc>
          <w:tcPr>
            <w:tcW w:w="0" w:type="auto"/>
          </w:tcPr>
          <w:p w14:paraId="681C182D" w14:textId="77777777" w:rsidR="00AC6F7B" w:rsidRDefault="008B5DE1">
            <w:r>
              <w:t>15</w:t>
            </w:r>
          </w:p>
        </w:tc>
      </w:tr>
      <w:tr w:rsidR="00AC6F7B" w14:paraId="231B343C" w14:textId="77777777">
        <w:tc>
          <w:tcPr>
            <w:tcW w:w="0" w:type="auto"/>
          </w:tcPr>
          <w:p w14:paraId="3E0A6D4A" w14:textId="77777777" w:rsidR="00AC6F7B" w:rsidRDefault="00567690">
            <w:r>
              <w:lastRenderedPageBreak/>
              <w:t>Roles and responsibilities: contributorship</w:t>
            </w:r>
          </w:p>
        </w:tc>
        <w:tc>
          <w:tcPr>
            <w:tcW w:w="0" w:type="auto"/>
          </w:tcPr>
          <w:p w14:paraId="310F8FA4" w14:textId="77777777" w:rsidR="00AC6F7B" w:rsidRDefault="005A78CF">
            <w:hyperlink r:id="rId12" w:anchor="5a">
              <w:r w:rsidR="00567690">
                <w:rPr>
                  <w:rStyle w:val="Hyperlink"/>
                </w:rPr>
                <w:t>#5a</w:t>
              </w:r>
            </w:hyperlink>
          </w:p>
        </w:tc>
        <w:tc>
          <w:tcPr>
            <w:tcW w:w="0" w:type="auto"/>
          </w:tcPr>
          <w:p w14:paraId="3D0665AA" w14:textId="77777777" w:rsidR="00AC6F7B" w:rsidRDefault="00567690">
            <w:r>
              <w:t>Names, affiliations, and roles of protocol contributors</w:t>
            </w:r>
          </w:p>
        </w:tc>
        <w:tc>
          <w:tcPr>
            <w:tcW w:w="0" w:type="auto"/>
          </w:tcPr>
          <w:p w14:paraId="3976F17E" w14:textId="77777777" w:rsidR="00AC6F7B" w:rsidRDefault="008B5DE1">
            <w:r>
              <w:t>1, 15</w:t>
            </w:r>
          </w:p>
        </w:tc>
      </w:tr>
      <w:tr w:rsidR="00AC6F7B" w14:paraId="320063CD" w14:textId="77777777">
        <w:tc>
          <w:tcPr>
            <w:tcW w:w="0" w:type="auto"/>
          </w:tcPr>
          <w:p w14:paraId="65AFA3E2" w14:textId="77777777" w:rsidR="00AC6F7B" w:rsidRDefault="00567690">
            <w:r>
              <w:t>Roles and responsibilities: sponsor contact information</w:t>
            </w:r>
          </w:p>
        </w:tc>
        <w:tc>
          <w:tcPr>
            <w:tcW w:w="0" w:type="auto"/>
          </w:tcPr>
          <w:p w14:paraId="1E2EF6E3" w14:textId="77777777" w:rsidR="00AC6F7B" w:rsidRDefault="005A78CF">
            <w:hyperlink r:id="rId13" w:anchor="5b">
              <w:r w:rsidR="00567690">
                <w:rPr>
                  <w:rStyle w:val="Hyperlink"/>
                </w:rPr>
                <w:t>#5b</w:t>
              </w:r>
            </w:hyperlink>
          </w:p>
        </w:tc>
        <w:tc>
          <w:tcPr>
            <w:tcW w:w="0" w:type="auto"/>
          </w:tcPr>
          <w:p w14:paraId="0AC21785" w14:textId="77777777" w:rsidR="00AC6F7B" w:rsidRDefault="00567690">
            <w:r>
              <w:t>Name and contact information for the trial sponsor</w:t>
            </w:r>
          </w:p>
        </w:tc>
        <w:tc>
          <w:tcPr>
            <w:tcW w:w="0" w:type="auto"/>
          </w:tcPr>
          <w:p w14:paraId="530CED82" w14:textId="77777777" w:rsidR="00AC6F7B" w:rsidRDefault="008B5DE1">
            <w:r>
              <w:t>16</w:t>
            </w:r>
          </w:p>
        </w:tc>
      </w:tr>
      <w:tr w:rsidR="00AC6F7B" w14:paraId="5A6A888F" w14:textId="77777777">
        <w:tc>
          <w:tcPr>
            <w:tcW w:w="0" w:type="auto"/>
          </w:tcPr>
          <w:p w14:paraId="54018590" w14:textId="77777777" w:rsidR="00AC6F7B" w:rsidRDefault="00567690">
            <w:r>
              <w:t>Roles and responsibilities: sponsor and funder</w:t>
            </w:r>
          </w:p>
        </w:tc>
        <w:tc>
          <w:tcPr>
            <w:tcW w:w="0" w:type="auto"/>
          </w:tcPr>
          <w:p w14:paraId="596DDA33" w14:textId="77777777" w:rsidR="00AC6F7B" w:rsidRDefault="005A78CF">
            <w:hyperlink r:id="rId14" w:anchor="5c">
              <w:r w:rsidR="00567690">
                <w:rPr>
                  <w:rStyle w:val="Hyperlink"/>
                </w:rPr>
                <w:t>#5c</w:t>
              </w:r>
            </w:hyperlink>
          </w:p>
        </w:tc>
        <w:tc>
          <w:tcPr>
            <w:tcW w:w="0" w:type="auto"/>
          </w:tcPr>
          <w:p w14:paraId="6658BE27" w14:textId="77777777" w:rsidR="00AC6F7B" w:rsidRDefault="0056769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583C005" w14:textId="77777777" w:rsidR="00AC6F7B" w:rsidRDefault="008B5DE1">
            <w:r>
              <w:t>16</w:t>
            </w:r>
          </w:p>
        </w:tc>
      </w:tr>
      <w:tr w:rsidR="00AC6F7B" w14:paraId="5488C87C" w14:textId="77777777">
        <w:tc>
          <w:tcPr>
            <w:tcW w:w="0" w:type="auto"/>
          </w:tcPr>
          <w:p w14:paraId="4405C2D2" w14:textId="77777777" w:rsidR="00AC6F7B" w:rsidRDefault="00567690">
            <w:r>
              <w:t>Roles and responsibilities: committees</w:t>
            </w:r>
          </w:p>
        </w:tc>
        <w:tc>
          <w:tcPr>
            <w:tcW w:w="0" w:type="auto"/>
          </w:tcPr>
          <w:p w14:paraId="2C0FC935" w14:textId="77777777" w:rsidR="00AC6F7B" w:rsidRDefault="005A78CF">
            <w:hyperlink r:id="rId15" w:anchor="5d">
              <w:r w:rsidR="00567690">
                <w:rPr>
                  <w:rStyle w:val="Hyperlink"/>
                </w:rPr>
                <w:t>#5d</w:t>
              </w:r>
            </w:hyperlink>
          </w:p>
        </w:tc>
        <w:tc>
          <w:tcPr>
            <w:tcW w:w="0" w:type="auto"/>
          </w:tcPr>
          <w:p w14:paraId="74A6C4B3" w14:textId="77777777" w:rsidR="00AC6F7B" w:rsidRDefault="0056769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3CD50E0C" w14:textId="77777777" w:rsidR="00AC6F7B" w:rsidRDefault="008B5DE1">
            <w:r>
              <w:t>13</w:t>
            </w:r>
          </w:p>
        </w:tc>
      </w:tr>
      <w:tr w:rsidR="00AC6F7B" w14:paraId="495480F3" w14:textId="77777777">
        <w:tc>
          <w:tcPr>
            <w:tcW w:w="0" w:type="auto"/>
          </w:tcPr>
          <w:p w14:paraId="1E802CFE" w14:textId="77777777" w:rsidR="00AC6F7B" w:rsidRDefault="00567690">
            <w:r>
              <w:rPr>
                <w:b/>
              </w:rPr>
              <w:t>Introduction</w:t>
            </w:r>
          </w:p>
        </w:tc>
        <w:tc>
          <w:tcPr>
            <w:tcW w:w="0" w:type="auto"/>
          </w:tcPr>
          <w:p w14:paraId="364ACDFD" w14:textId="77777777" w:rsidR="00AC6F7B" w:rsidRDefault="00AC6F7B"/>
        </w:tc>
        <w:tc>
          <w:tcPr>
            <w:tcW w:w="0" w:type="auto"/>
          </w:tcPr>
          <w:p w14:paraId="6ECD21D9" w14:textId="77777777" w:rsidR="00AC6F7B" w:rsidRDefault="00AC6F7B"/>
        </w:tc>
        <w:tc>
          <w:tcPr>
            <w:tcW w:w="0" w:type="auto"/>
          </w:tcPr>
          <w:p w14:paraId="4E9871D9" w14:textId="77777777" w:rsidR="00AC6F7B" w:rsidRDefault="00AC6F7B"/>
        </w:tc>
      </w:tr>
      <w:tr w:rsidR="00AC6F7B" w14:paraId="6BF02CAA" w14:textId="77777777">
        <w:tc>
          <w:tcPr>
            <w:tcW w:w="0" w:type="auto"/>
          </w:tcPr>
          <w:p w14:paraId="49E3D26D" w14:textId="77777777" w:rsidR="00AC6F7B" w:rsidRDefault="00567690">
            <w:r>
              <w:t>Background and rationale</w:t>
            </w:r>
          </w:p>
        </w:tc>
        <w:tc>
          <w:tcPr>
            <w:tcW w:w="0" w:type="auto"/>
          </w:tcPr>
          <w:p w14:paraId="440C8BDE" w14:textId="77777777" w:rsidR="00AC6F7B" w:rsidRDefault="005A78CF">
            <w:hyperlink r:id="rId16" w:anchor="6a">
              <w:r w:rsidR="00567690">
                <w:rPr>
                  <w:rStyle w:val="Hyperlink"/>
                </w:rPr>
                <w:t>#6a</w:t>
              </w:r>
            </w:hyperlink>
          </w:p>
        </w:tc>
        <w:tc>
          <w:tcPr>
            <w:tcW w:w="0" w:type="auto"/>
          </w:tcPr>
          <w:p w14:paraId="305EAF8C" w14:textId="77777777" w:rsidR="00AC6F7B" w:rsidRDefault="00567690">
            <w:r>
              <w:t>Description of research question and justification for undertaking the trial, including summary of relevant studies (published and unpublished) examining benefits and harms for each intervention</w:t>
            </w:r>
          </w:p>
        </w:tc>
        <w:tc>
          <w:tcPr>
            <w:tcW w:w="0" w:type="auto"/>
          </w:tcPr>
          <w:p w14:paraId="3B8156EA" w14:textId="77777777" w:rsidR="00AC6F7B" w:rsidRDefault="00BC4F91">
            <w:r>
              <w:t>4</w:t>
            </w:r>
          </w:p>
        </w:tc>
      </w:tr>
      <w:tr w:rsidR="00AC6F7B" w14:paraId="63213038" w14:textId="77777777">
        <w:tc>
          <w:tcPr>
            <w:tcW w:w="0" w:type="auto"/>
          </w:tcPr>
          <w:p w14:paraId="77EE77E8" w14:textId="77777777" w:rsidR="00AC6F7B" w:rsidRDefault="00567690">
            <w:r>
              <w:t>Background and rationale: choice of comparators</w:t>
            </w:r>
          </w:p>
        </w:tc>
        <w:tc>
          <w:tcPr>
            <w:tcW w:w="0" w:type="auto"/>
          </w:tcPr>
          <w:p w14:paraId="127AECC1" w14:textId="77777777" w:rsidR="00AC6F7B" w:rsidRDefault="005A78CF">
            <w:hyperlink r:id="rId17" w:anchor="6b">
              <w:r w:rsidR="00567690">
                <w:rPr>
                  <w:rStyle w:val="Hyperlink"/>
                </w:rPr>
                <w:t>#6b</w:t>
              </w:r>
            </w:hyperlink>
          </w:p>
        </w:tc>
        <w:tc>
          <w:tcPr>
            <w:tcW w:w="0" w:type="auto"/>
          </w:tcPr>
          <w:p w14:paraId="10D96A21" w14:textId="77777777" w:rsidR="00AC6F7B" w:rsidRDefault="00567690">
            <w:r>
              <w:t>Explanation for choice of comparators</w:t>
            </w:r>
          </w:p>
        </w:tc>
        <w:tc>
          <w:tcPr>
            <w:tcW w:w="0" w:type="auto"/>
          </w:tcPr>
          <w:p w14:paraId="7FC9286F" w14:textId="77777777" w:rsidR="00AC6F7B" w:rsidRDefault="00BC4F91">
            <w:r>
              <w:t>4</w:t>
            </w:r>
          </w:p>
        </w:tc>
      </w:tr>
      <w:tr w:rsidR="00AC6F7B" w14:paraId="320A2C3F" w14:textId="77777777">
        <w:tc>
          <w:tcPr>
            <w:tcW w:w="0" w:type="auto"/>
          </w:tcPr>
          <w:p w14:paraId="0B43C4F7" w14:textId="77777777" w:rsidR="00AC6F7B" w:rsidRDefault="00567690">
            <w:r>
              <w:t>Objectives</w:t>
            </w:r>
          </w:p>
        </w:tc>
        <w:tc>
          <w:tcPr>
            <w:tcW w:w="0" w:type="auto"/>
          </w:tcPr>
          <w:p w14:paraId="41E7EB6E" w14:textId="77777777" w:rsidR="00AC6F7B" w:rsidRDefault="005A78CF">
            <w:hyperlink r:id="rId18" w:anchor="7">
              <w:r w:rsidR="00567690">
                <w:rPr>
                  <w:rStyle w:val="Hyperlink"/>
                </w:rPr>
                <w:t>#7</w:t>
              </w:r>
            </w:hyperlink>
          </w:p>
        </w:tc>
        <w:tc>
          <w:tcPr>
            <w:tcW w:w="0" w:type="auto"/>
          </w:tcPr>
          <w:p w14:paraId="793FC189" w14:textId="77777777" w:rsidR="00AC6F7B" w:rsidRDefault="00567690">
            <w:r>
              <w:t>Specific objectives or hypotheses</w:t>
            </w:r>
          </w:p>
        </w:tc>
        <w:tc>
          <w:tcPr>
            <w:tcW w:w="0" w:type="auto"/>
          </w:tcPr>
          <w:p w14:paraId="1DF09829" w14:textId="77777777" w:rsidR="00AC6F7B" w:rsidRDefault="00BC4F91">
            <w:r>
              <w:t>4</w:t>
            </w:r>
          </w:p>
        </w:tc>
      </w:tr>
      <w:tr w:rsidR="00AC6F7B" w14:paraId="08DE1A27" w14:textId="77777777">
        <w:tc>
          <w:tcPr>
            <w:tcW w:w="0" w:type="auto"/>
          </w:tcPr>
          <w:p w14:paraId="4B502E13" w14:textId="77777777" w:rsidR="00AC6F7B" w:rsidRDefault="00567690">
            <w:r>
              <w:t>Trial design</w:t>
            </w:r>
          </w:p>
        </w:tc>
        <w:tc>
          <w:tcPr>
            <w:tcW w:w="0" w:type="auto"/>
          </w:tcPr>
          <w:p w14:paraId="5E0469CA" w14:textId="77777777" w:rsidR="00AC6F7B" w:rsidRDefault="005A78CF">
            <w:hyperlink r:id="rId19" w:anchor="8">
              <w:r w:rsidR="00567690">
                <w:rPr>
                  <w:rStyle w:val="Hyperlink"/>
                </w:rPr>
                <w:t>#8</w:t>
              </w:r>
            </w:hyperlink>
          </w:p>
        </w:tc>
        <w:tc>
          <w:tcPr>
            <w:tcW w:w="0" w:type="auto"/>
          </w:tcPr>
          <w:p w14:paraId="6A5B50E2" w14:textId="77777777" w:rsidR="00AC6F7B" w:rsidRDefault="00567690">
            <w:r>
              <w:t>Description of trial design including type of trial (eg, parallel group, crossover, factorial, single group), allocation ratio, and framework (eg, superiority, equivalence, non-inferiority, exploratory)</w:t>
            </w:r>
          </w:p>
        </w:tc>
        <w:tc>
          <w:tcPr>
            <w:tcW w:w="0" w:type="auto"/>
          </w:tcPr>
          <w:p w14:paraId="4C3ADA86" w14:textId="77777777" w:rsidR="00AC6F7B" w:rsidRDefault="00BC4F91">
            <w:r>
              <w:t>5</w:t>
            </w:r>
          </w:p>
        </w:tc>
      </w:tr>
      <w:tr w:rsidR="00AC6F7B" w14:paraId="0853853D" w14:textId="77777777">
        <w:tc>
          <w:tcPr>
            <w:tcW w:w="0" w:type="auto"/>
          </w:tcPr>
          <w:p w14:paraId="4B9E0AFB" w14:textId="77777777" w:rsidR="00AC6F7B" w:rsidRDefault="00567690">
            <w:r>
              <w:rPr>
                <w:b/>
              </w:rPr>
              <w:t xml:space="preserve">Methods: Participants, </w:t>
            </w:r>
            <w:r>
              <w:rPr>
                <w:b/>
              </w:rPr>
              <w:lastRenderedPageBreak/>
              <w:t>interventions, and outcomes</w:t>
            </w:r>
          </w:p>
        </w:tc>
        <w:tc>
          <w:tcPr>
            <w:tcW w:w="0" w:type="auto"/>
          </w:tcPr>
          <w:p w14:paraId="09181D99" w14:textId="77777777" w:rsidR="00AC6F7B" w:rsidRDefault="00AC6F7B"/>
        </w:tc>
        <w:tc>
          <w:tcPr>
            <w:tcW w:w="0" w:type="auto"/>
          </w:tcPr>
          <w:p w14:paraId="7D3424F6" w14:textId="77777777" w:rsidR="00AC6F7B" w:rsidRDefault="00AC6F7B"/>
        </w:tc>
        <w:tc>
          <w:tcPr>
            <w:tcW w:w="0" w:type="auto"/>
          </w:tcPr>
          <w:p w14:paraId="547ADBEA" w14:textId="77777777" w:rsidR="00AC6F7B" w:rsidRDefault="00AC6F7B"/>
        </w:tc>
      </w:tr>
      <w:tr w:rsidR="00AC6F7B" w14:paraId="4754D8AE" w14:textId="77777777">
        <w:tc>
          <w:tcPr>
            <w:tcW w:w="0" w:type="auto"/>
          </w:tcPr>
          <w:p w14:paraId="072B37DA" w14:textId="77777777" w:rsidR="00AC6F7B" w:rsidRDefault="00567690">
            <w:r>
              <w:t>Study setting</w:t>
            </w:r>
          </w:p>
        </w:tc>
        <w:tc>
          <w:tcPr>
            <w:tcW w:w="0" w:type="auto"/>
          </w:tcPr>
          <w:p w14:paraId="200A4CA3" w14:textId="77777777" w:rsidR="00AC6F7B" w:rsidRDefault="005A78CF">
            <w:hyperlink r:id="rId20" w:anchor="9">
              <w:r w:rsidR="00567690">
                <w:rPr>
                  <w:rStyle w:val="Hyperlink"/>
                </w:rPr>
                <w:t>#9</w:t>
              </w:r>
            </w:hyperlink>
          </w:p>
        </w:tc>
        <w:tc>
          <w:tcPr>
            <w:tcW w:w="0" w:type="auto"/>
          </w:tcPr>
          <w:p w14:paraId="462AC3A9" w14:textId="77777777" w:rsidR="00AC6F7B" w:rsidRDefault="00567690">
            <w:r>
              <w:t>Description of study settings (eg, community clinic, academic hospital) and list of countries where data will be collected. Reference to where list of study sites can be obtained</w:t>
            </w:r>
          </w:p>
        </w:tc>
        <w:tc>
          <w:tcPr>
            <w:tcW w:w="0" w:type="auto"/>
          </w:tcPr>
          <w:p w14:paraId="71A0F7F1" w14:textId="77777777" w:rsidR="00AC6F7B" w:rsidRDefault="00BC4F91">
            <w:r>
              <w:t>5</w:t>
            </w:r>
          </w:p>
        </w:tc>
      </w:tr>
      <w:tr w:rsidR="00AC6F7B" w14:paraId="4F1FC783" w14:textId="77777777">
        <w:tc>
          <w:tcPr>
            <w:tcW w:w="0" w:type="auto"/>
          </w:tcPr>
          <w:p w14:paraId="1D095611" w14:textId="77777777" w:rsidR="00AC6F7B" w:rsidRDefault="00567690">
            <w:r>
              <w:t>Eligibility criteria</w:t>
            </w:r>
          </w:p>
        </w:tc>
        <w:tc>
          <w:tcPr>
            <w:tcW w:w="0" w:type="auto"/>
          </w:tcPr>
          <w:p w14:paraId="0A378F43" w14:textId="77777777" w:rsidR="00AC6F7B" w:rsidRDefault="005A78CF">
            <w:hyperlink r:id="rId21" w:anchor="10">
              <w:r w:rsidR="00567690">
                <w:rPr>
                  <w:rStyle w:val="Hyperlink"/>
                </w:rPr>
                <w:t>#10</w:t>
              </w:r>
            </w:hyperlink>
          </w:p>
        </w:tc>
        <w:tc>
          <w:tcPr>
            <w:tcW w:w="0" w:type="auto"/>
          </w:tcPr>
          <w:p w14:paraId="107FC2F4" w14:textId="77777777" w:rsidR="00AC6F7B" w:rsidRDefault="00567690">
            <w:r>
              <w:t>Inclusion and exclusion criteria for participants. If applicable, eligibility criteria for study centres and individuals who will perform the interventions (eg, surgeons, psychotherapists)</w:t>
            </w:r>
          </w:p>
        </w:tc>
        <w:tc>
          <w:tcPr>
            <w:tcW w:w="0" w:type="auto"/>
          </w:tcPr>
          <w:p w14:paraId="1066B44E" w14:textId="77777777" w:rsidR="00AC6F7B" w:rsidRDefault="008B5DE1">
            <w:r>
              <w:t>8</w:t>
            </w:r>
          </w:p>
        </w:tc>
      </w:tr>
      <w:tr w:rsidR="00AC6F7B" w14:paraId="724BA4F0" w14:textId="77777777">
        <w:tc>
          <w:tcPr>
            <w:tcW w:w="0" w:type="auto"/>
          </w:tcPr>
          <w:p w14:paraId="1135C8C1" w14:textId="77777777" w:rsidR="00AC6F7B" w:rsidRDefault="00567690">
            <w:r>
              <w:t>Interventions: description</w:t>
            </w:r>
          </w:p>
        </w:tc>
        <w:tc>
          <w:tcPr>
            <w:tcW w:w="0" w:type="auto"/>
          </w:tcPr>
          <w:p w14:paraId="5763579F" w14:textId="77777777" w:rsidR="00AC6F7B" w:rsidRDefault="005A78CF">
            <w:hyperlink r:id="rId22" w:anchor="11a">
              <w:r w:rsidR="00567690">
                <w:rPr>
                  <w:rStyle w:val="Hyperlink"/>
                </w:rPr>
                <w:t>#11a</w:t>
              </w:r>
            </w:hyperlink>
          </w:p>
        </w:tc>
        <w:tc>
          <w:tcPr>
            <w:tcW w:w="0" w:type="auto"/>
          </w:tcPr>
          <w:p w14:paraId="192561DB" w14:textId="77777777" w:rsidR="00AC6F7B" w:rsidRDefault="00567690">
            <w:r>
              <w:t>Interventions for each group with sufficient detail to allow replication, including how and when they will be administered</w:t>
            </w:r>
          </w:p>
        </w:tc>
        <w:tc>
          <w:tcPr>
            <w:tcW w:w="0" w:type="auto"/>
          </w:tcPr>
          <w:p w14:paraId="4A27C209" w14:textId="77777777" w:rsidR="00AC6F7B" w:rsidRDefault="008B5DE1">
            <w:r>
              <w:t>8-9</w:t>
            </w:r>
          </w:p>
        </w:tc>
      </w:tr>
      <w:tr w:rsidR="00AC6F7B" w14:paraId="35559B54" w14:textId="77777777">
        <w:tc>
          <w:tcPr>
            <w:tcW w:w="0" w:type="auto"/>
          </w:tcPr>
          <w:p w14:paraId="5B038AF0" w14:textId="77777777" w:rsidR="00AC6F7B" w:rsidRDefault="00567690">
            <w:r>
              <w:t>Interventions: modifications</w:t>
            </w:r>
          </w:p>
        </w:tc>
        <w:tc>
          <w:tcPr>
            <w:tcW w:w="0" w:type="auto"/>
          </w:tcPr>
          <w:p w14:paraId="31F60DDA" w14:textId="77777777" w:rsidR="00AC6F7B" w:rsidRDefault="005A78CF">
            <w:hyperlink r:id="rId23" w:anchor="11b">
              <w:r w:rsidR="00567690">
                <w:rPr>
                  <w:rStyle w:val="Hyperlink"/>
                </w:rPr>
                <w:t>#11b</w:t>
              </w:r>
            </w:hyperlink>
          </w:p>
        </w:tc>
        <w:tc>
          <w:tcPr>
            <w:tcW w:w="0" w:type="auto"/>
          </w:tcPr>
          <w:p w14:paraId="477E36EB" w14:textId="77777777" w:rsidR="00AC6F7B" w:rsidRDefault="00567690">
            <w:r>
              <w:t>Criteria for discontinuing or modifying allocated interventions for a given trial participant (eg, drug dose change in response to harms, participant request, or improving / worsening disease)</w:t>
            </w:r>
          </w:p>
        </w:tc>
        <w:tc>
          <w:tcPr>
            <w:tcW w:w="0" w:type="auto"/>
          </w:tcPr>
          <w:p w14:paraId="500D9D3A" w14:textId="77777777" w:rsidR="00AC6F7B" w:rsidRDefault="008B5DE1">
            <w:r>
              <w:t>9</w:t>
            </w:r>
          </w:p>
        </w:tc>
      </w:tr>
      <w:tr w:rsidR="00AC6F7B" w14:paraId="4721BF52" w14:textId="77777777">
        <w:tc>
          <w:tcPr>
            <w:tcW w:w="0" w:type="auto"/>
          </w:tcPr>
          <w:p w14:paraId="3034B684" w14:textId="77777777" w:rsidR="00AC6F7B" w:rsidRDefault="00567690">
            <w:r>
              <w:t>Interventions: adherance</w:t>
            </w:r>
          </w:p>
        </w:tc>
        <w:tc>
          <w:tcPr>
            <w:tcW w:w="0" w:type="auto"/>
          </w:tcPr>
          <w:p w14:paraId="714AA6FD" w14:textId="77777777" w:rsidR="00AC6F7B" w:rsidRDefault="005A78CF">
            <w:hyperlink r:id="rId24" w:anchor="11c">
              <w:r w:rsidR="00567690">
                <w:rPr>
                  <w:rStyle w:val="Hyperlink"/>
                </w:rPr>
                <w:t>#11c</w:t>
              </w:r>
            </w:hyperlink>
          </w:p>
        </w:tc>
        <w:tc>
          <w:tcPr>
            <w:tcW w:w="0" w:type="auto"/>
          </w:tcPr>
          <w:p w14:paraId="57F52B39" w14:textId="77777777" w:rsidR="00AC6F7B" w:rsidRDefault="00567690">
            <w:r>
              <w:t>Strategies to improve adherence to intervention protocols, and any procedures for monitoring adherence (eg, drug tablet return; laboratory tests)</w:t>
            </w:r>
          </w:p>
        </w:tc>
        <w:tc>
          <w:tcPr>
            <w:tcW w:w="0" w:type="auto"/>
          </w:tcPr>
          <w:p w14:paraId="73881886" w14:textId="77777777" w:rsidR="00AC6F7B" w:rsidRDefault="0047262A">
            <w:r>
              <w:t>n.a.</w:t>
            </w:r>
          </w:p>
        </w:tc>
      </w:tr>
      <w:tr w:rsidR="0047262A" w14:paraId="673CAE8E" w14:textId="77777777">
        <w:tc>
          <w:tcPr>
            <w:tcW w:w="0" w:type="auto"/>
          </w:tcPr>
          <w:p w14:paraId="74B58354" w14:textId="77777777" w:rsidR="0047262A" w:rsidRDefault="0047262A"/>
        </w:tc>
        <w:tc>
          <w:tcPr>
            <w:tcW w:w="0" w:type="auto"/>
          </w:tcPr>
          <w:p w14:paraId="727C25D9" w14:textId="77777777" w:rsidR="0047262A" w:rsidRDefault="0047262A"/>
        </w:tc>
        <w:tc>
          <w:tcPr>
            <w:tcW w:w="0" w:type="auto"/>
          </w:tcPr>
          <w:p w14:paraId="1FC4EB3F" w14:textId="77777777" w:rsidR="0047262A" w:rsidRPr="00662214" w:rsidRDefault="0047262A">
            <w:pPr>
              <w:rPr>
                <w:i/>
              </w:rPr>
            </w:pPr>
            <w:r w:rsidRPr="00662214">
              <w:rPr>
                <w:i/>
              </w:rPr>
              <w:t>Adherence to follow up examinations is expected to be excellent as childhood glaucoma is a rare disease, the general ophthalmologist</w:t>
            </w:r>
            <w:r w:rsidR="00662214" w:rsidRPr="00662214">
              <w:rPr>
                <w:i/>
              </w:rPr>
              <w:t>s</w:t>
            </w:r>
            <w:r w:rsidRPr="00662214">
              <w:rPr>
                <w:i/>
              </w:rPr>
              <w:t xml:space="preserve"> do not </w:t>
            </w:r>
            <w:r w:rsidR="00662214" w:rsidRPr="00662214">
              <w:rPr>
                <w:i/>
              </w:rPr>
              <w:t>have good expertise in that entity and the parents reliably attend the appointments in the clinic</w:t>
            </w:r>
          </w:p>
        </w:tc>
        <w:tc>
          <w:tcPr>
            <w:tcW w:w="0" w:type="auto"/>
          </w:tcPr>
          <w:p w14:paraId="60819BA3" w14:textId="77777777" w:rsidR="0047262A" w:rsidRDefault="0047262A"/>
        </w:tc>
      </w:tr>
      <w:tr w:rsidR="00AC6F7B" w14:paraId="74C89E5E" w14:textId="77777777">
        <w:tc>
          <w:tcPr>
            <w:tcW w:w="0" w:type="auto"/>
          </w:tcPr>
          <w:p w14:paraId="1E015E78" w14:textId="77777777" w:rsidR="00AC6F7B" w:rsidRDefault="00567690">
            <w:r>
              <w:t>Interventions: concomitant care</w:t>
            </w:r>
          </w:p>
        </w:tc>
        <w:tc>
          <w:tcPr>
            <w:tcW w:w="0" w:type="auto"/>
          </w:tcPr>
          <w:p w14:paraId="3591F61D" w14:textId="77777777" w:rsidR="00AC6F7B" w:rsidRDefault="005A78CF">
            <w:hyperlink r:id="rId25" w:anchor="11d">
              <w:r w:rsidR="00567690">
                <w:rPr>
                  <w:rStyle w:val="Hyperlink"/>
                </w:rPr>
                <w:t>#11d</w:t>
              </w:r>
            </w:hyperlink>
          </w:p>
        </w:tc>
        <w:tc>
          <w:tcPr>
            <w:tcW w:w="0" w:type="auto"/>
          </w:tcPr>
          <w:p w14:paraId="3B9B8C2E" w14:textId="77777777" w:rsidR="00AC6F7B" w:rsidRDefault="00567690">
            <w:r>
              <w:t>Relevant concomitant care and interventions that are permitted or prohibited during the trial</w:t>
            </w:r>
          </w:p>
        </w:tc>
        <w:tc>
          <w:tcPr>
            <w:tcW w:w="0" w:type="auto"/>
          </w:tcPr>
          <w:p w14:paraId="595D8BCA" w14:textId="77777777" w:rsidR="00AC6F7B" w:rsidRDefault="008B5DE1">
            <w:r>
              <w:t>9</w:t>
            </w:r>
          </w:p>
        </w:tc>
      </w:tr>
      <w:tr w:rsidR="00662214" w14:paraId="63D2D1A9" w14:textId="77777777">
        <w:tc>
          <w:tcPr>
            <w:tcW w:w="0" w:type="auto"/>
          </w:tcPr>
          <w:p w14:paraId="4F70821F" w14:textId="77777777" w:rsidR="00662214" w:rsidRDefault="00662214"/>
        </w:tc>
        <w:tc>
          <w:tcPr>
            <w:tcW w:w="0" w:type="auto"/>
          </w:tcPr>
          <w:p w14:paraId="2A3CB069" w14:textId="77777777" w:rsidR="00662214" w:rsidRDefault="00662214"/>
        </w:tc>
        <w:tc>
          <w:tcPr>
            <w:tcW w:w="0" w:type="auto"/>
          </w:tcPr>
          <w:p w14:paraId="75487B1E" w14:textId="77777777" w:rsidR="00662214" w:rsidRPr="00662214" w:rsidRDefault="00662214">
            <w:pPr>
              <w:rPr>
                <w:i/>
              </w:rPr>
            </w:pPr>
            <w:r>
              <w:rPr>
                <w:i/>
              </w:rPr>
              <w:t>Interventions leading to failure are listed on page 10</w:t>
            </w:r>
          </w:p>
        </w:tc>
        <w:tc>
          <w:tcPr>
            <w:tcW w:w="0" w:type="auto"/>
          </w:tcPr>
          <w:p w14:paraId="78A818F8" w14:textId="77777777" w:rsidR="00662214" w:rsidRDefault="00662214"/>
        </w:tc>
      </w:tr>
      <w:tr w:rsidR="00AC6F7B" w14:paraId="7F621780" w14:textId="77777777">
        <w:tc>
          <w:tcPr>
            <w:tcW w:w="0" w:type="auto"/>
          </w:tcPr>
          <w:p w14:paraId="29C22C11" w14:textId="77777777" w:rsidR="00AC6F7B" w:rsidRDefault="00567690">
            <w:r>
              <w:t>Outcomes</w:t>
            </w:r>
          </w:p>
        </w:tc>
        <w:tc>
          <w:tcPr>
            <w:tcW w:w="0" w:type="auto"/>
          </w:tcPr>
          <w:p w14:paraId="192162B1" w14:textId="77777777" w:rsidR="00AC6F7B" w:rsidRDefault="005A78CF">
            <w:hyperlink r:id="rId26" w:anchor="12">
              <w:r w:rsidR="00567690">
                <w:rPr>
                  <w:rStyle w:val="Hyperlink"/>
                </w:rPr>
                <w:t>#12</w:t>
              </w:r>
            </w:hyperlink>
          </w:p>
        </w:tc>
        <w:tc>
          <w:tcPr>
            <w:tcW w:w="0" w:type="auto"/>
          </w:tcPr>
          <w:p w14:paraId="30D3E3F6" w14:textId="77777777" w:rsidR="00AC6F7B" w:rsidRDefault="0056769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4BDD2F08" w14:textId="77777777" w:rsidR="00AC6F7B" w:rsidRDefault="008B5DE1" w:rsidP="008B5DE1">
            <w:r>
              <w:t>11</w:t>
            </w:r>
            <w:r w:rsidR="00662214">
              <w:t>-1</w:t>
            </w:r>
            <w:r>
              <w:t>2</w:t>
            </w:r>
            <w:r w:rsidR="00662214">
              <w:t>, suppl. Mat. 1</w:t>
            </w:r>
          </w:p>
        </w:tc>
      </w:tr>
      <w:tr w:rsidR="00AC6F7B" w14:paraId="3FAB4703" w14:textId="77777777">
        <w:tc>
          <w:tcPr>
            <w:tcW w:w="0" w:type="auto"/>
          </w:tcPr>
          <w:p w14:paraId="712C8248" w14:textId="77777777" w:rsidR="00AC6F7B" w:rsidRDefault="00567690">
            <w:r>
              <w:lastRenderedPageBreak/>
              <w:t>Participant timeline</w:t>
            </w:r>
          </w:p>
        </w:tc>
        <w:tc>
          <w:tcPr>
            <w:tcW w:w="0" w:type="auto"/>
          </w:tcPr>
          <w:p w14:paraId="538EFCDD" w14:textId="77777777" w:rsidR="00AC6F7B" w:rsidRDefault="005A78CF">
            <w:hyperlink r:id="rId27" w:anchor="13">
              <w:r w:rsidR="00567690">
                <w:rPr>
                  <w:rStyle w:val="Hyperlink"/>
                </w:rPr>
                <w:t>#13</w:t>
              </w:r>
            </w:hyperlink>
          </w:p>
        </w:tc>
        <w:tc>
          <w:tcPr>
            <w:tcW w:w="0" w:type="auto"/>
          </w:tcPr>
          <w:p w14:paraId="2F879C1A" w14:textId="77777777" w:rsidR="00AC6F7B" w:rsidRDefault="00567690">
            <w:r>
              <w:t>Time schedule of enrolment, interventions (including any run-ins and washouts), assessments, and visits for participants. A schematic diagram is highly recommended (see Figure)</w:t>
            </w:r>
          </w:p>
        </w:tc>
        <w:tc>
          <w:tcPr>
            <w:tcW w:w="0" w:type="auto"/>
          </w:tcPr>
          <w:p w14:paraId="007C67EB" w14:textId="77777777" w:rsidR="00AC6F7B" w:rsidRDefault="00662214">
            <w:r>
              <w:t>6</w:t>
            </w:r>
            <w:r w:rsidR="008B5DE1">
              <w:t>-7</w:t>
            </w:r>
            <w:r>
              <w:t>/fig 1</w:t>
            </w:r>
          </w:p>
        </w:tc>
      </w:tr>
      <w:tr w:rsidR="00AC6F7B" w14:paraId="0E07FA73" w14:textId="77777777">
        <w:tc>
          <w:tcPr>
            <w:tcW w:w="0" w:type="auto"/>
          </w:tcPr>
          <w:p w14:paraId="28D0111D" w14:textId="77777777" w:rsidR="00AC6F7B" w:rsidRDefault="00567690">
            <w:r>
              <w:t>Sample size</w:t>
            </w:r>
          </w:p>
        </w:tc>
        <w:tc>
          <w:tcPr>
            <w:tcW w:w="0" w:type="auto"/>
          </w:tcPr>
          <w:p w14:paraId="512D4E5D" w14:textId="77777777" w:rsidR="00AC6F7B" w:rsidRDefault="005A78CF">
            <w:hyperlink r:id="rId28" w:anchor="14">
              <w:r w:rsidR="00567690">
                <w:rPr>
                  <w:rStyle w:val="Hyperlink"/>
                </w:rPr>
                <w:t>#14</w:t>
              </w:r>
            </w:hyperlink>
          </w:p>
        </w:tc>
        <w:tc>
          <w:tcPr>
            <w:tcW w:w="0" w:type="auto"/>
          </w:tcPr>
          <w:p w14:paraId="522434E7" w14:textId="77777777" w:rsidR="00AC6F7B" w:rsidRDefault="00567690">
            <w:r>
              <w:t>Estimated number of participants needed to achieve study objectives and how it was determined, including clinical and statistical assumptions supporting any sample size calculations</w:t>
            </w:r>
          </w:p>
        </w:tc>
        <w:tc>
          <w:tcPr>
            <w:tcW w:w="0" w:type="auto"/>
          </w:tcPr>
          <w:p w14:paraId="520E6A11" w14:textId="77777777" w:rsidR="00AC6F7B" w:rsidRDefault="008B5DE1">
            <w:r>
              <w:t>9</w:t>
            </w:r>
          </w:p>
        </w:tc>
      </w:tr>
      <w:tr w:rsidR="00AC6F7B" w14:paraId="720CFBB0" w14:textId="77777777">
        <w:tc>
          <w:tcPr>
            <w:tcW w:w="0" w:type="auto"/>
          </w:tcPr>
          <w:p w14:paraId="631FD34F" w14:textId="77777777" w:rsidR="00AC6F7B" w:rsidRDefault="00567690">
            <w:r>
              <w:t>Recruitment</w:t>
            </w:r>
          </w:p>
        </w:tc>
        <w:tc>
          <w:tcPr>
            <w:tcW w:w="0" w:type="auto"/>
          </w:tcPr>
          <w:p w14:paraId="56FA6D1E" w14:textId="77777777" w:rsidR="00AC6F7B" w:rsidRDefault="005A78CF">
            <w:hyperlink r:id="rId29" w:anchor="15">
              <w:r w:rsidR="00567690">
                <w:rPr>
                  <w:rStyle w:val="Hyperlink"/>
                </w:rPr>
                <w:t>#15</w:t>
              </w:r>
            </w:hyperlink>
          </w:p>
        </w:tc>
        <w:tc>
          <w:tcPr>
            <w:tcW w:w="0" w:type="auto"/>
          </w:tcPr>
          <w:p w14:paraId="6038F58F" w14:textId="77777777" w:rsidR="00AC6F7B" w:rsidRDefault="00567690">
            <w:r>
              <w:t>Strategies for achieving adequate participant enrolment to reach target sample size</w:t>
            </w:r>
          </w:p>
        </w:tc>
        <w:tc>
          <w:tcPr>
            <w:tcW w:w="0" w:type="auto"/>
          </w:tcPr>
          <w:p w14:paraId="04314ABE" w14:textId="77777777" w:rsidR="00AC6F7B" w:rsidRDefault="008B5DE1">
            <w:r>
              <w:t>10</w:t>
            </w:r>
          </w:p>
        </w:tc>
      </w:tr>
      <w:tr w:rsidR="00AC6F7B" w14:paraId="5A67823B" w14:textId="77777777">
        <w:tc>
          <w:tcPr>
            <w:tcW w:w="0" w:type="auto"/>
          </w:tcPr>
          <w:p w14:paraId="772096A1" w14:textId="77777777" w:rsidR="00AC6F7B" w:rsidRDefault="00567690">
            <w:r>
              <w:rPr>
                <w:b/>
              </w:rPr>
              <w:t>Methods: Assignment of interventions (for controlled trials)</w:t>
            </w:r>
          </w:p>
        </w:tc>
        <w:tc>
          <w:tcPr>
            <w:tcW w:w="0" w:type="auto"/>
          </w:tcPr>
          <w:p w14:paraId="383F9CE5" w14:textId="77777777" w:rsidR="00AC6F7B" w:rsidRDefault="00AC6F7B"/>
        </w:tc>
        <w:tc>
          <w:tcPr>
            <w:tcW w:w="0" w:type="auto"/>
          </w:tcPr>
          <w:p w14:paraId="7B72C126" w14:textId="77777777" w:rsidR="00AC6F7B" w:rsidRDefault="00AC6F7B"/>
        </w:tc>
        <w:tc>
          <w:tcPr>
            <w:tcW w:w="0" w:type="auto"/>
          </w:tcPr>
          <w:p w14:paraId="7C68C557" w14:textId="77777777" w:rsidR="00AC6F7B" w:rsidRDefault="00AC6F7B"/>
        </w:tc>
      </w:tr>
      <w:tr w:rsidR="00AC6F7B" w14:paraId="304368B3" w14:textId="77777777">
        <w:tc>
          <w:tcPr>
            <w:tcW w:w="0" w:type="auto"/>
          </w:tcPr>
          <w:p w14:paraId="4FFBF35D" w14:textId="77777777" w:rsidR="00AC6F7B" w:rsidRDefault="00567690">
            <w:r>
              <w:t>Allocation: sequence generation</w:t>
            </w:r>
          </w:p>
        </w:tc>
        <w:tc>
          <w:tcPr>
            <w:tcW w:w="0" w:type="auto"/>
          </w:tcPr>
          <w:p w14:paraId="0FB42023" w14:textId="77777777" w:rsidR="00AC6F7B" w:rsidRDefault="005A78CF">
            <w:hyperlink r:id="rId30" w:anchor="16a">
              <w:r w:rsidR="00567690">
                <w:rPr>
                  <w:rStyle w:val="Hyperlink"/>
                </w:rPr>
                <w:t>#16a</w:t>
              </w:r>
            </w:hyperlink>
          </w:p>
        </w:tc>
        <w:tc>
          <w:tcPr>
            <w:tcW w:w="0" w:type="auto"/>
          </w:tcPr>
          <w:p w14:paraId="0C41A108" w14:textId="77777777" w:rsidR="00AC6F7B" w:rsidRDefault="0056769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4CCB59DE" w14:textId="77777777" w:rsidR="00AC6F7B" w:rsidRDefault="00DD4D3A">
            <w:r>
              <w:t>5</w:t>
            </w:r>
          </w:p>
        </w:tc>
      </w:tr>
      <w:tr w:rsidR="00AC6F7B" w14:paraId="170E0934" w14:textId="77777777">
        <w:tc>
          <w:tcPr>
            <w:tcW w:w="0" w:type="auto"/>
          </w:tcPr>
          <w:p w14:paraId="251466B5" w14:textId="77777777" w:rsidR="00AC6F7B" w:rsidRDefault="00567690">
            <w:r>
              <w:t>Allocation concealment mechanism</w:t>
            </w:r>
          </w:p>
        </w:tc>
        <w:tc>
          <w:tcPr>
            <w:tcW w:w="0" w:type="auto"/>
          </w:tcPr>
          <w:p w14:paraId="1AB4F2C4" w14:textId="77777777" w:rsidR="00AC6F7B" w:rsidRDefault="005A78CF">
            <w:hyperlink r:id="rId31" w:anchor="16b">
              <w:r w:rsidR="00567690">
                <w:rPr>
                  <w:rStyle w:val="Hyperlink"/>
                </w:rPr>
                <w:t>#16b</w:t>
              </w:r>
            </w:hyperlink>
          </w:p>
        </w:tc>
        <w:tc>
          <w:tcPr>
            <w:tcW w:w="0" w:type="auto"/>
          </w:tcPr>
          <w:p w14:paraId="2AD207D8" w14:textId="77777777" w:rsidR="00AC6F7B" w:rsidRDefault="00567690">
            <w:r>
              <w:t>Mechanism of implementing the allocation sequence (eg, central telephone; sequentially numbered, opaque, sealed envelopes), describing any steps to conceal the sequence until interventions are assigned</w:t>
            </w:r>
          </w:p>
        </w:tc>
        <w:tc>
          <w:tcPr>
            <w:tcW w:w="0" w:type="auto"/>
          </w:tcPr>
          <w:p w14:paraId="5683BD9D" w14:textId="77777777" w:rsidR="00AC6F7B" w:rsidRDefault="00DD4D3A">
            <w:r>
              <w:t>5</w:t>
            </w:r>
          </w:p>
        </w:tc>
      </w:tr>
      <w:tr w:rsidR="00AC6F7B" w14:paraId="0F433F3A" w14:textId="77777777">
        <w:tc>
          <w:tcPr>
            <w:tcW w:w="0" w:type="auto"/>
          </w:tcPr>
          <w:p w14:paraId="1083C937" w14:textId="77777777" w:rsidR="00AC6F7B" w:rsidRDefault="00567690">
            <w:r>
              <w:t>Allocation: implementation</w:t>
            </w:r>
          </w:p>
        </w:tc>
        <w:tc>
          <w:tcPr>
            <w:tcW w:w="0" w:type="auto"/>
          </w:tcPr>
          <w:p w14:paraId="2ACAF4BC" w14:textId="77777777" w:rsidR="00AC6F7B" w:rsidRDefault="005A78CF">
            <w:hyperlink r:id="rId32" w:anchor="16c">
              <w:r w:rsidR="00567690">
                <w:rPr>
                  <w:rStyle w:val="Hyperlink"/>
                </w:rPr>
                <w:t>#16c</w:t>
              </w:r>
            </w:hyperlink>
          </w:p>
        </w:tc>
        <w:tc>
          <w:tcPr>
            <w:tcW w:w="0" w:type="auto"/>
          </w:tcPr>
          <w:p w14:paraId="471B9B26" w14:textId="77777777" w:rsidR="00AC6F7B" w:rsidRDefault="00567690">
            <w:r>
              <w:t>Who will generate the allocation sequence, who will enrol participants, and who will assign participants to interventions</w:t>
            </w:r>
          </w:p>
        </w:tc>
        <w:tc>
          <w:tcPr>
            <w:tcW w:w="0" w:type="auto"/>
          </w:tcPr>
          <w:p w14:paraId="091BEC41" w14:textId="77777777" w:rsidR="00AC6F7B" w:rsidRDefault="00DD4D3A">
            <w:r>
              <w:t>5</w:t>
            </w:r>
          </w:p>
        </w:tc>
      </w:tr>
      <w:tr w:rsidR="00AC6F7B" w14:paraId="40F6D6BB" w14:textId="77777777">
        <w:tc>
          <w:tcPr>
            <w:tcW w:w="0" w:type="auto"/>
          </w:tcPr>
          <w:p w14:paraId="21DD3DBC" w14:textId="77777777" w:rsidR="00AC6F7B" w:rsidRDefault="00567690">
            <w:r>
              <w:t>Blinding (masking)</w:t>
            </w:r>
          </w:p>
        </w:tc>
        <w:tc>
          <w:tcPr>
            <w:tcW w:w="0" w:type="auto"/>
          </w:tcPr>
          <w:p w14:paraId="3F960879" w14:textId="77777777" w:rsidR="00AC6F7B" w:rsidRDefault="005A78CF">
            <w:hyperlink r:id="rId33" w:anchor="17a">
              <w:r w:rsidR="00567690">
                <w:rPr>
                  <w:rStyle w:val="Hyperlink"/>
                </w:rPr>
                <w:t>#17a</w:t>
              </w:r>
            </w:hyperlink>
          </w:p>
        </w:tc>
        <w:tc>
          <w:tcPr>
            <w:tcW w:w="0" w:type="auto"/>
          </w:tcPr>
          <w:p w14:paraId="79CFE61E" w14:textId="77777777" w:rsidR="00AC6F7B" w:rsidRDefault="00567690">
            <w:r>
              <w:t>Who will be blinded after assignment to interventions (eg, trial participants, care providers, outcome assessors, data analysts), and how</w:t>
            </w:r>
          </w:p>
        </w:tc>
        <w:tc>
          <w:tcPr>
            <w:tcW w:w="0" w:type="auto"/>
          </w:tcPr>
          <w:p w14:paraId="37BBF6C6" w14:textId="77777777" w:rsidR="00AC6F7B" w:rsidRDefault="00DD4D3A">
            <w:r>
              <w:t>5</w:t>
            </w:r>
          </w:p>
        </w:tc>
      </w:tr>
      <w:tr w:rsidR="00AC6F7B" w14:paraId="709BC467" w14:textId="77777777">
        <w:tc>
          <w:tcPr>
            <w:tcW w:w="0" w:type="auto"/>
          </w:tcPr>
          <w:p w14:paraId="5898A4BD" w14:textId="77777777" w:rsidR="00AC6F7B" w:rsidRDefault="00567690">
            <w:r>
              <w:t>Blinding (masking): emergency unblinding</w:t>
            </w:r>
          </w:p>
        </w:tc>
        <w:tc>
          <w:tcPr>
            <w:tcW w:w="0" w:type="auto"/>
          </w:tcPr>
          <w:p w14:paraId="72F4DA92" w14:textId="77777777" w:rsidR="00AC6F7B" w:rsidRDefault="005A78CF">
            <w:hyperlink r:id="rId34" w:anchor="17b">
              <w:r w:rsidR="00567690">
                <w:rPr>
                  <w:rStyle w:val="Hyperlink"/>
                </w:rPr>
                <w:t>#17b</w:t>
              </w:r>
            </w:hyperlink>
          </w:p>
        </w:tc>
        <w:tc>
          <w:tcPr>
            <w:tcW w:w="0" w:type="auto"/>
          </w:tcPr>
          <w:p w14:paraId="3672132B" w14:textId="77777777" w:rsidR="00AC6F7B" w:rsidRDefault="00567690">
            <w:r>
              <w:t>If blinded, circumstances under which unblinding is permissible, and procedure for revealing a participant’s allocated intervention during the trial</w:t>
            </w:r>
          </w:p>
        </w:tc>
        <w:tc>
          <w:tcPr>
            <w:tcW w:w="0" w:type="auto"/>
          </w:tcPr>
          <w:p w14:paraId="51562379" w14:textId="77777777" w:rsidR="00AC6F7B" w:rsidRDefault="007C59C5">
            <w:r>
              <w:t>n.a</w:t>
            </w:r>
            <w:r w:rsidR="007C21A9">
              <w:t>.</w:t>
            </w:r>
          </w:p>
        </w:tc>
      </w:tr>
      <w:tr w:rsidR="007C59C5" w14:paraId="40A20715" w14:textId="77777777">
        <w:tc>
          <w:tcPr>
            <w:tcW w:w="0" w:type="auto"/>
          </w:tcPr>
          <w:p w14:paraId="22CA8F64" w14:textId="77777777" w:rsidR="007C59C5" w:rsidRDefault="007C59C5"/>
        </w:tc>
        <w:tc>
          <w:tcPr>
            <w:tcW w:w="0" w:type="auto"/>
          </w:tcPr>
          <w:p w14:paraId="4FEBBF6D" w14:textId="77777777" w:rsidR="007C59C5" w:rsidRDefault="007C59C5"/>
        </w:tc>
        <w:tc>
          <w:tcPr>
            <w:tcW w:w="0" w:type="auto"/>
          </w:tcPr>
          <w:p w14:paraId="221B991C" w14:textId="77777777" w:rsidR="007C59C5" w:rsidRPr="007C59C5" w:rsidRDefault="007C59C5">
            <w:pPr>
              <w:rPr>
                <w:i/>
              </w:rPr>
            </w:pPr>
            <w:r w:rsidRPr="007C59C5">
              <w:rPr>
                <w:i/>
              </w:rPr>
              <w:t xml:space="preserve">Unblinding has no benefit for treatment. Medical therapy and revision surgery is possible in both treatment arms and is not influenced by the amount of Schlemm’s canal opening. </w:t>
            </w:r>
          </w:p>
        </w:tc>
        <w:tc>
          <w:tcPr>
            <w:tcW w:w="0" w:type="auto"/>
          </w:tcPr>
          <w:p w14:paraId="17CD78DA" w14:textId="77777777" w:rsidR="007C59C5" w:rsidRDefault="007C59C5"/>
        </w:tc>
      </w:tr>
      <w:tr w:rsidR="00AC6F7B" w14:paraId="68D6DEBF" w14:textId="77777777">
        <w:tc>
          <w:tcPr>
            <w:tcW w:w="0" w:type="auto"/>
          </w:tcPr>
          <w:p w14:paraId="22F679D6" w14:textId="77777777" w:rsidR="00AC6F7B" w:rsidRDefault="00567690">
            <w:r>
              <w:rPr>
                <w:b/>
              </w:rPr>
              <w:t>Methods: Data collection, management, and analysis</w:t>
            </w:r>
          </w:p>
        </w:tc>
        <w:tc>
          <w:tcPr>
            <w:tcW w:w="0" w:type="auto"/>
          </w:tcPr>
          <w:p w14:paraId="64ACCBF9" w14:textId="77777777" w:rsidR="00AC6F7B" w:rsidRDefault="00AC6F7B"/>
        </w:tc>
        <w:tc>
          <w:tcPr>
            <w:tcW w:w="0" w:type="auto"/>
          </w:tcPr>
          <w:p w14:paraId="541A095D" w14:textId="77777777" w:rsidR="00AC6F7B" w:rsidRDefault="00AC6F7B"/>
        </w:tc>
        <w:tc>
          <w:tcPr>
            <w:tcW w:w="0" w:type="auto"/>
          </w:tcPr>
          <w:p w14:paraId="05E622EF" w14:textId="77777777" w:rsidR="00AC6F7B" w:rsidRDefault="00AC6F7B"/>
        </w:tc>
      </w:tr>
      <w:tr w:rsidR="00AC6F7B" w14:paraId="0F43DFBB" w14:textId="77777777">
        <w:tc>
          <w:tcPr>
            <w:tcW w:w="0" w:type="auto"/>
          </w:tcPr>
          <w:p w14:paraId="162C40DF" w14:textId="77777777" w:rsidR="00AC6F7B" w:rsidRPr="00D8129C" w:rsidRDefault="00567690">
            <w:r w:rsidRPr="00D8129C">
              <w:t>Data collection plan</w:t>
            </w:r>
          </w:p>
        </w:tc>
        <w:tc>
          <w:tcPr>
            <w:tcW w:w="0" w:type="auto"/>
          </w:tcPr>
          <w:p w14:paraId="3AC16BAD" w14:textId="77777777" w:rsidR="00AC6F7B" w:rsidRPr="00D8129C" w:rsidRDefault="005A78CF">
            <w:hyperlink r:id="rId35" w:anchor="18a">
              <w:r w:rsidR="00567690" w:rsidRPr="00D8129C">
                <w:rPr>
                  <w:rStyle w:val="Hyperlink"/>
                </w:rPr>
                <w:t>#18a</w:t>
              </w:r>
            </w:hyperlink>
          </w:p>
        </w:tc>
        <w:tc>
          <w:tcPr>
            <w:tcW w:w="0" w:type="auto"/>
          </w:tcPr>
          <w:p w14:paraId="294C9C53" w14:textId="77777777" w:rsidR="00AC6F7B" w:rsidRPr="00D8129C" w:rsidRDefault="00567690">
            <w:r w:rsidRPr="00D8129C">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B15D2C6" w14:textId="77777777" w:rsidR="00AC6F7B" w:rsidRPr="00D8129C" w:rsidRDefault="00493C50" w:rsidP="008B5DE1">
            <w:r w:rsidRPr="00D8129C">
              <w:t>Fig. 1</w:t>
            </w:r>
            <w:r w:rsidR="00D8129C" w:rsidRPr="00D8129C">
              <w:t>, 1</w:t>
            </w:r>
            <w:r w:rsidR="008B5DE1">
              <w:t>2</w:t>
            </w:r>
          </w:p>
        </w:tc>
      </w:tr>
      <w:tr w:rsidR="00AC6F7B" w14:paraId="45B3B318" w14:textId="77777777">
        <w:tc>
          <w:tcPr>
            <w:tcW w:w="0" w:type="auto"/>
          </w:tcPr>
          <w:p w14:paraId="39EACEB1" w14:textId="77777777" w:rsidR="00AC6F7B" w:rsidRDefault="00567690">
            <w:r w:rsidRPr="00D8129C">
              <w:t>Data collection plan: retention</w:t>
            </w:r>
          </w:p>
        </w:tc>
        <w:tc>
          <w:tcPr>
            <w:tcW w:w="0" w:type="auto"/>
          </w:tcPr>
          <w:p w14:paraId="00083A44" w14:textId="77777777" w:rsidR="00AC6F7B" w:rsidRDefault="005A78CF">
            <w:hyperlink r:id="rId36" w:anchor="18b">
              <w:r w:rsidR="00567690">
                <w:rPr>
                  <w:rStyle w:val="Hyperlink"/>
                </w:rPr>
                <w:t>#18b</w:t>
              </w:r>
            </w:hyperlink>
          </w:p>
        </w:tc>
        <w:tc>
          <w:tcPr>
            <w:tcW w:w="0" w:type="auto"/>
          </w:tcPr>
          <w:p w14:paraId="56AFEDA3" w14:textId="77777777" w:rsidR="00AC6F7B" w:rsidRDefault="00567690">
            <w:r>
              <w:t>Plans to promote participant retention and complete follow-up, including list of any outcome data to be collected for participants who discontinue or deviate from intervention protocols</w:t>
            </w:r>
          </w:p>
        </w:tc>
        <w:tc>
          <w:tcPr>
            <w:tcW w:w="0" w:type="auto"/>
          </w:tcPr>
          <w:p w14:paraId="363C6321" w14:textId="77777777" w:rsidR="00AC6F7B" w:rsidRDefault="00D8129C">
            <w:r>
              <w:t>5</w:t>
            </w:r>
          </w:p>
        </w:tc>
      </w:tr>
      <w:tr w:rsidR="00AC6F7B" w14:paraId="441020FE" w14:textId="77777777">
        <w:tc>
          <w:tcPr>
            <w:tcW w:w="0" w:type="auto"/>
          </w:tcPr>
          <w:p w14:paraId="19EA6BD9" w14:textId="77777777" w:rsidR="00AC6F7B" w:rsidRDefault="00567690">
            <w:r>
              <w:t>Data management</w:t>
            </w:r>
          </w:p>
        </w:tc>
        <w:tc>
          <w:tcPr>
            <w:tcW w:w="0" w:type="auto"/>
          </w:tcPr>
          <w:p w14:paraId="51382C49" w14:textId="77777777" w:rsidR="00AC6F7B" w:rsidRDefault="005A78CF">
            <w:hyperlink r:id="rId37" w:anchor="19">
              <w:r w:rsidR="00567690">
                <w:rPr>
                  <w:rStyle w:val="Hyperlink"/>
                </w:rPr>
                <w:t>#19</w:t>
              </w:r>
            </w:hyperlink>
          </w:p>
        </w:tc>
        <w:tc>
          <w:tcPr>
            <w:tcW w:w="0" w:type="auto"/>
          </w:tcPr>
          <w:p w14:paraId="7307DF28" w14:textId="77777777" w:rsidR="00AC6F7B" w:rsidRDefault="0056769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008FE4A" w14:textId="77777777" w:rsidR="00AC6F7B" w:rsidRDefault="008B5DE1">
            <w:r>
              <w:t>12</w:t>
            </w:r>
          </w:p>
        </w:tc>
      </w:tr>
      <w:tr w:rsidR="00AC6F7B" w14:paraId="6F74AF67" w14:textId="77777777">
        <w:tc>
          <w:tcPr>
            <w:tcW w:w="0" w:type="auto"/>
          </w:tcPr>
          <w:p w14:paraId="39CE8E62" w14:textId="77777777" w:rsidR="00AC6F7B" w:rsidRPr="00D8129C" w:rsidRDefault="00567690">
            <w:r w:rsidRPr="00D8129C">
              <w:t>Statistics: outcomes</w:t>
            </w:r>
          </w:p>
        </w:tc>
        <w:tc>
          <w:tcPr>
            <w:tcW w:w="0" w:type="auto"/>
          </w:tcPr>
          <w:p w14:paraId="443924D6" w14:textId="77777777" w:rsidR="00AC6F7B" w:rsidRPr="00D8129C" w:rsidRDefault="005A78CF">
            <w:hyperlink r:id="rId38" w:anchor="20a">
              <w:r w:rsidR="00567690" w:rsidRPr="00D8129C">
                <w:rPr>
                  <w:rStyle w:val="Hyperlink"/>
                </w:rPr>
                <w:t>#20a</w:t>
              </w:r>
            </w:hyperlink>
          </w:p>
        </w:tc>
        <w:tc>
          <w:tcPr>
            <w:tcW w:w="0" w:type="auto"/>
          </w:tcPr>
          <w:p w14:paraId="5F46FA69" w14:textId="77777777" w:rsidR="00AC6F7B" w:rsidRPr="00D8129C" w:rsidRDefault="00567690">
            <w:r w:rsidRPr="00D8129C">
              <w:t>Statistical methods for analysing primary and secondary outcomes. Reference to where other details of the statistical analysis plan can be found, if not in the protocol</w:t>
            </w:r>
          </w:p>
        </w:tc>
        <w:tc>
          <w:tcPr>
            <w:tcW w:w="0" w:type="auto"/>
          </w:tcPr>
          <w:p w14:paraId="410171B9" w14:textId="77777777" w:rsidR="00AC6F7B" w:rsidRPr="00D8129C" w:rsidRDefault="008B5DE1">
            <w:r>
              <w:t>11-12</w:t>
            </w:r>
          </w:p>
        </w:tc>
      </w:tr>
      <w:tr w:rsidR="00AC6F7B" w14:paraId="0334D424" w14:textId="77777777">
        <w:tc>
          <w:tcPr>
            <w:tcW w:w="0" w:type="auto"/>
          </w:tcPr>
          <w:p w14:paraId="6A7A0384" w14:textId="77777777" w:rsidR="00AC6F7B" w:rsidRDefault="00567690">
            <w:r>
              <w:t>Statistics: additional analyses</w:t>
            </w:r>
          </w:p>
        </w:tc>
        <w:tc>
          <w:tcPr>
            <w:tcW w:w="0" w:type="auto"/>
          </w:tcPr>
          <w:p w14:paraId="65E5DDF4" w14:textId="77777777" w:rsidR="00AC6F7B" w:rsidRDefault="005A78CF">
            <w:hyperlink r:id="rId39" w:anchor="20b">
              <w:r w:rsidR="00567690">
                <w:rPr>
                  <w:rStyle w:val="Hyperlink"/>
                </w:rPr>
                <w:t>#20b</w:t>
              </w:r>
            </w:hyperlink>
          </w:p>
        </w:tc>
        <w:tc>
          <w:tcPr>
            <w:tcW w:w="0" w:type="auto"/>
          </w:tcPr>
          <w:p w14:paraId="3E80D546" w14:textId="77777777" w:rsidR="00AC6F7B" w:rsidRDefault="00567690">
            <w:r>
              <w:t>Methods for any additional analyses (eg, subgroup and adjusted analyses)</w:t>
            </w:r>
          </w:p>
        </w:tc>
        <w:tc>
          <w:tcPr>
            <w:tcW w:w="0" w:type="auto"/>
          </w:tcPr>
          <w:p w14:paraId="6F82AD07" w14:textId="77777777" w:rsidR="00AC6F7B" w:rsidRDefault="008B5DE1">
            <w:r>
              <w:t>11</w:t>
            </w:r>
          </w:p>
        </w:tc>
      </w:tr>
      <w:tr w:rsidR="00AC6F7B" w14:paraId="1D707C41" w14:textId="77777777">
        <w:tc>
          <w:tcPr>
            <w:tcW w:w="0" w:type="auto"/>
          </w:tcPr>
          <w:p w14:paraId="1CBB2074" w14:textId="77777777" w:rsidR="00AC6F7B" w:rsidRDefault="00567690">
            <w:r>
              <w:t>Statistics: analysis population and missing data</w:t>
            </w:r>
          </w:p>
        </w:tc>
        <w:tc>
          <w:tcPr>
            <w:tcW w:w="0" w:type="auto"/>
          </w:tcPr>
          <w:p w14:paraId="51D8BE89" w14:textId="77777777" w:rsidR="00AC6F7B" w:rsidRDefault="005A78CF">
            <w:hyperlink r:id="rId40" w:anchor="20c">
              <w:r w:rsidR="00567690">
                <w:rPr>
                  <w:rStyle w:val="Hyperlink"/>
                </w:rPr>
                <w:t>#20c</w:t>
              </w:r>
            </w:hyperlink>
          </w:p>
        </w:tc>
        <w:tc>
          <w:tcPr>
            <w:tcW w:w="0" w:type="auto"/>
          </w:tcPr>
          <w:p w14:paraId="031267B0" w14:textId="77777777" w:rsidR="00AC6F7B" w:rsidRDefault="00567690">
            <w:r>
              <w:t>Definition of analysis population relating to protocol non-adherence (eg, as randomised analysis), and any statistical methods to handle missing data (eg, multiple imputation)</w:t>
            </w:r>
          </w:p>
        </w:tc>
        <w:tc>
          <w:tcPr>
            <w:tcW w:w="0" w:type="auto"/>
          </w:tcPr>
          <w:p w14:paraId="74207D36" w14:textId="77777777" w:rsidR="00AC6F7B" w:rsidRDefault="008B5DE1">
            <w:r>
              <w:t>11</w:t>
            </w:r>
          </w:p>
        </w:tc>
      </w:tr>
      <w:tr w:rsidR="00AC6F7B" w14:paraId="57017BA5" w14:textId="77777777">
        <w:tc>
          <w:tcPr>
            <w:tcW w:w="0" w:type="auto"/>
          </w:tcPr>
          <w:p w14:paraId="7F5B88ED" w14:textId="77777777" w:rsidR="00AC6F7B" w:rsidRDefault="00567690">
            <w:r>
              <w:rPr>
                <w:b/>
              </w:rPr>
              <w:lastRenderedPageBreak/>
              <w:t>Methods: Monitoring</w:t>
            </w:r>
          </w:p>
        </w:tc>
        <w:tc>
          <w:tcPr>
            <w:tcW w:w="0" w:type="auto"/>
          </w:tcPr>
          <w:p w14:paraId="75A0D897" w14:textId="77777777" w:rsidR="00AC6F7B" w:rsidRDefault="00AC6F7B"/>
        </w:tc>
        <w:tc>
          <w:tcPr>
            <w:tcW w:w="0" w:type="auto"/>
          </w:tcPr>
          <w:p w14:paraId="36A219A8" w14:textId="77777777" w:rsidR="00AC6F7B" w:rsidRDefault="00AC6F7B"/>
        </w:tc>
        <w:tc>
          <w:tcPr>
            <w:tcW w:w="0" w:type="auto"/>
          </w:tcPr>
          <w:p w14:paraId="03BF252A" w14:textId="77777777" w:rsidR="00AC6F7B" w:rsidRDefault="00AC6F7B"/>
        </w:tc>
      </w:tr>
      <w:tr w:rsidR="00AC6F7B" w14:paraId="1D0A042E" w14:textId="77777777">
        <w:tc>
          <w:tcPr>
            <w:tcW w:w="0" w:type="auto"/>
          </w:tcPr>
          <w:p w14:paraId="6EF15C67" w14:textId="77777777" w:rsidR="00AC6F7B" w:rsidRDefault="00567690">
            <w:r>
              <w:t>Data monitoring: formal committee</w:t>
            </w:r>
          </w:p>
        </w:tc>
        <w:tc>
          <w:tcPr>
            <w:tcW w:w="0" w:type="auto"/>
          </w:tcPr>
          <w:p w14:paraId="3C72D819" w14:textId="77777777" w:rsidR="00AC6F7B" w:rsidRDefault="005A78CF">
            <w:hyperlink r:id="rId41" w:anchor="21a">
              <w:r w:rsidR="00567690">
                <w:rPr>
                  <w:rStyle w:val="Hyperlink"/>
                </w:rPr>
                <w:t>#21a</w:t>
              </w:r>
            </w:hyperlink>
          </w:p>
        </w:tc>
        <w:tc>
          <w:tcPr>
            <w:tcW w:w="0" w:type="auto"/>
          </w:tcPr>
          <w:p w14:paraId="1CD91A84" w14:textId="77777777" w:rsidR="00AC6F7B" w:rsidRDefault="0056769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FDAEEDA" w14:textId="77777777" w:rsidR="00AC6F7B" w:rsidRDefault="008B5DE1">
            <w:r>
              <w:t>13</w:t>
            </w:r>
          </w:p>
        </w:tc>
      </w:tr>
      <w:tr w:rsidR="00AC6F7B" w14:paraId="7DCDDAEB" w14:textId="77777777">
        <w:tc>
          <w:tcPr>
            <w:tcW w:w="0" w:type="auto"/>
          </w:tcPr>
          <w:p w14:paraId="244F0A2A" w14:textId="77777777" w:rsidR="00AC6F7B" w:rsidRDefault="00567690">
            <w:r>
              <w:t>Data monitoring: interim analysis</w:t>
            </w:r>
          </w:p>
        </w:tc>
        <w:tc>
          <w:tcPr>
            <w:tcW w:w="0" w:type="auto"/>
          </w:tcPr>
          <w:p w14:paraId="0745C29B" w14:textId="77777777" w:rsidR="00AC6F7B" w:rsidRDefault="005A78CF">
            <w:hyperlink r:id="rId42" w:anchor="21b">
              <w:r w:rsidR="00567690">
                <w:rPr>
                  <w:rStyle w:val="Hyperlink"/>
                </w:rPr>
                <w:t>#21b</w:t>
              </w:r>
            </w:hyperlink>
          </w:p>
        </w:tc>
        <w:tc>
          <w:tcPr>
            <w:tcW w:w="0" w:type="auto"/>
          </w:tcPr>
          <w:p w14:paraId="1A476384" w14:textId="77777777" w:rsidR="00AC6F7B" w:rsidRDefault="00567690">
            <w:r>
              <w:t>Description of any interim analyses and stopping guidelines, including who will have access to these interim results and make the final decision to terminate the trial</w:t>
            </w:r>
          </w:p>
        </w:tc>
        <w:tc>
          <w:tcPr>
            <w:tcW w:w="0" w:type="auto"/>
          </w:tcPr>
          <w:p w14:paraId="3FC18310" w14:textId="77777777" w:rsidR="00AC6F7B" w:rsidRDefault="008B5DE1">
            <w:r>
              <w:t>11</w:t>
            </w:r>
          </w:p>
        </w:tc>
      </w:tr>
      <w:tr w:rsidR="00AC6F7B" w14:paraId="6D21877A" w14:textId="77777777">
        <w:tc>
          <w:tcPr>
            <w:tcW w:w="0" w:type="auto"/>
          </w:tcPr>
          <w:p w14:paraId="5D546EF7" w14:textId="77777777" w:rsidR="00AC6F7B" w:rsidRDefault="00567690">
            <w:r>
              <w:t>Harms</w:t>
            </w:r>
          </w:p>
        </w:tc>
        <w:tc>
          <w:tcPr>
            <w:tcW w:w="0" w:type="auto"/>
          </w:tcPr>
          <w:p w14:paraId="0B31F4D7" w14:textId="77777777" w:rsidR="00AC6F7B" w:rsidRDefault="005A78CF">
            <w:hyperlink r:id="rId43" w:anchor="22">
              <w:r w:rsidR="00567690">
                <w:rPr>
                  <w:rStyle w:val="Hyperlink"/>
                </w:rPr>
                <w:t>#22</w:t>
              </w:r>
            </w:hyperlink>
          </w:p>
        </w:tc>
        <w:tc>
          <w:tcPr>
            <w:tcW w:w="0" w:type="auto"/>
          </w:tcPr>
          <w:p w14:paraId="168AA04B" w14:textId="77777777" w:rsidR="00AC6F7B" w:rsidRDefault="00567690">
            <w:r>
              <w:t>Plans for collecting, assessing, reporting, and managing solicited and spontaneously reported adverse events and other unintended effects of trial interventions or trial conduct</w:t>
            </w:r>
          </w:p>
        </w:tc>
        <w:tc>
          <w:tcPr>
            <w:tcW w:w="0" w:type="auto"/>
          </w:tcPr>
          <w:p w14:paraId="5F341BF6" w14:textId="77777777" w:rsidR="00AC6F7B" w:rsidRDefault="008B5DE1">
            <w:r>
              <w:t>13</w:t>
            </w:r>
          </w:p>
        </w:tc>
      </w:tr>
      <w:tr w:rsidR="00AC6F7B" w14:paraId="0310E1C3" w14:textId="77777777">
        <w:tc>
          <w:tcPr>
            <w:tcW w:w="0" w:type="auto"/>
          </w:tcPr>
          <w:p w14:paraId="3A574EBA" w14:textId="77777777" w:rsidR="00AC6F7B" w:rsidRDefault="00567690">
            <w:r>
              <w:t>Auditing</w:t>
            </w:r>
          </w:p>
        </w:tc>
        <w:tc>
          <w:tcPr>
            <w:tcW w:w="0" w:type="auto"/>
          </w:tcPr>
          <w:p w14:paraId="427415B4" w14:textId="77777777" w:rsidR="00AC6F7B" w:rsidRDefault="005A78CF">
            <w:hyperlink r:id="rId44" w:anchor="23">
              <w:r w:rsidR="00567690">
                <w:rPr>
                  <w:rStyle w:val="Hyperlink"/>
                </w:rPr>
                <w:t>#23</w:t>
              </w:r>
            </w:hyperlink>
          </w:p>
        </w:tc>
        <w:tc>
          <w:tcPr>
            <w:tcW w:w="0" w:type="auto"/>
          </w:tcPr>
          <w:p w14:paraId="7A7175F3" w14:textId="77777777" w:rsidR="00AC6F7B" w:rsidRDefault="00567690">
            <w:r>
              <w:t>Frequency and procedures for auditing trial conduct, if any, and whether the process will be independent from investigators and the sponsor</w:t>
            </w:r>
          </w:p>
        </w:tc>
        <w:tc>
          <w:tcPr>
            <w:tcW w:w="0" w:type="auto"/>
          </w:tcPr>
          <w:p w14:paraId="6DC6EA21" w14:textId="216E20E4" w:rsidR="00AC6F7B" w:rsidRDefault="008B5DE1">
            <w:r>
              <w:t>13</w:t>
            </w:r>
            <w:r w:rsidR="00871738">
              <w:t>-14</w:t>
            </w:r>
          </w:p>
        </w:tc>
      </w:tr>
      <w:tr w:rsidR="00AC6F7B" w14:paraId="44834B01" w14:textId="77777777">
        <w:tc>
          <w:tcPr>
            <w:tcW w:w="0" w:type="auto"/>
          </w:tcPr>
          <w:p w14:paraId="39B1AD5D" w14:textId="77777777" w:rsidR="00AC6F7B" w:rsidRDefault="00567690">
            <w:r>
              <w:rPr>
                <w:b/>
              </w:rPr>
              <w:t>Ethics and dissemination</w:t>
            </w:r>
          </w:p>
        </w:tc>
        <w:tc>
          <w:tcPr>
            <w:tcW w:w="0" w:type="auto"/>
          </w:tcPr>
          <w:p w14:paraId="7054931D" w14:textId="77777777" w:rsidR="00AC6F7B" w:rsidRDefault="00AC6F7B"/>
        </w:tc>
        <w:tc>
          <w:tcPr>
            <w:tcW w:w="0" w:type="auto"/>
          </w:tcPr>
          <w:p w14:paraId="779CB791" w14:textId="77777777" w:rsidR="00AC6F7B" w:rsidRDefault="00AC6F7B"/>
        </w:tc>
        <w:tc>
          <w:tcPr>
            <w:tcW w:w="0" w:type="auto"/>
          </w:tcPr>
          <w:p w14:paraId="523B3594" w14:textId="77777777" w:rsidR="00AC6F7B" w:rsidRDefault="00AC6F7B"/>
        </w:tc>
      </w:tr>
      <w:tr w:rsidR="00AC6F7B" w14:paraId="63A0C765" w14:textId="77777777">
        <w:tc>
          <w:tcPr>
            <w:tcW w:w="0" w:type="auto"/>
          </w:tcPr>
          <w:p w14:paraId="7BE12FD7" w14:textId="77777777" w:rsidR="00AC6F7B" w:rsidRDefault="00567690">
            <w:r>
              <w:t>Research ethics approval</w:t>
            </w:r>
          </w:p>
        </w:tc>
        <w:tc>
          <w:tcPr>
            <w:tcW w:w="0" w:type="auto"/>
          </w:tcPr>
          <w:p w14:paraId="08F53A14" w14:textId="77777777" w:rsidR="00AC6F7B" w:rsidRDefault="005A78CF">
            <w:hyperlink r:id="rId45" w:anchor="24">
              <w:r w:rsidR="00567690">
                <w:rPr>
                  <w:rStyle w:val="Hyperlink"/>
                </w:rPr>
                <w:t>#24</w:t>
              </w:r>
            </w:hyperlink>
          </w:p>
        </w:tc>
        <w:tc>
          <w:tcPr>
            <w:tcW w:w="0" w:type="auto"/>
          </w:tcPr>
          <w:p w14:paraId="42C1C531" w14:textId="77777777" w:rsidR="00AC6F7B" w:rsidRDefault="00567690">
            <w:r>
              <w:t>Plans for seeking research ethics committee / institutional review board (REC / IRB) approval</w:t>
            </w:r>
          </w:p>
        </w:tc>
        <w:tc>
          <w:tcPr>
            <w:tcW w:w="0" w:type="auto"/>
          </w:tcPr>
          <w:p w14:paraId="1EB6BDEC" w14:textId="69C685F4" w:rsidR="00AC6F7B" w:rsidRDefault="008B5DE1">
            <w:r>
              <w:t>1</w:t>
            </w:r>
            <w:r w:rsidR="00871738">
              <w:t>5</w:t>
            </w:r>
          </w:p>
        </w:tc>
      </w:tr>
      <w:tr w:rsidR="00AC6F7B" w14:paraId="2EEA0088" w14:textId="77777777">
        <w:tc>
          <w:tcPr>
            <w:tcW w:w="0" w:type="auto"/>
          </w:tcPr>
          <w:p w14:paraId="2A0E6488" w14:textId="77777777" w:rsidR="00AC6F7B" w:rsidRDefault="00567690">
            <w:r w:rsidRPr="00D8129C">
              <w:t>Protocol amendments</w:t>
            </w:r>
          </w:p>
        </w:tc>
        <w:tc>
          <w:tcPr>
            <w:tcW w:w="0" w:type="auto"/>
          </w:tcPr>
          <w:p w14:paraId="05336C08" w14:textId="77777777" w:rsidR="00AC6F7B" w:rsidRDefault="005A78CF">
            <w:hyperlink r:id="rId46" w:anchor="25">
              <w:r w:rsidR="00567690">
                <w:rPr>
                  <w:rStyle w:val="Hyperlink"/>
                </w:rPr>
                <w:t>#25</w:t>
              </w:r>
            </w:hyperlink>
          </w:p>
        </w:tc>
        <w:tc>
          <w:tcPr>
            <w:tcW w:w="0" w:type="auto"/>
          </w:tcPr>
          <w:p w14:paraId="20C43258" w14:textId="77777777" w:rsidR="00AC6F7B" w:rsidRDefault="00567690">
            <w:r>
              <w:t>Plans for communicating important protocol modifications (eg, changes to eligibility criteria, outcomes, analyses) to relevant parties (eg, investigators, REC / IRBs, trial participants, trial registries, journals, regulators)</w:t>
            </w:r>
          </w:p>
        </w:tc>
        <w:tc>
          <w:tcPr>
            <w:tcW w:w="0" w:type="auto"/>
          </w:tcPr>
          <w:p w14:paraId="21CC1FBB" w14:textId="77777777" w:rsidR="00AC6F7B" w:rsidRDefault="008B5DE1">
            <w:r>
              <w:t>15</w:t>
            </w:r>
          </w:p>
        </w:tc>
      </w:tr>
      <w:tr w:rsidR="00AC6F7B" w14:paraId="67B0FDEF" w14:textId="77777777">
        <w:tc>
          <w:tcPr>
            <w:tcW w:w="0" w:type="auto"/>
          </w:tcPr>
          <w:p w14:paraId="622332B4" w14:textId="77777777" w:rsidR="00AC6F7B" w:rsidRDefault="00567690">
            <w:r>
              <w:t>Consent or assent</w:t>
            </w:r>
          </w:p>
        </w:tc>
        <w:tc>
          <w:tcPr>
            <w:tcW w:w="0" w:type="auto"/>
          </w:tcPr>
          <w:p w14:paraId="7B5D004C" w14:textId="77777777" w:rsidR="00AC6F7B" w:rsidRDefault="005A78CF">
            <w:hyperlink r:id="rId47" w:anchor="26a">
              <w:r w:rsidR="00567690">
                <w:rPr>
                  <w:rStyle w:val="Hyperlink"/>
                </w:rPr>
                <w:t>#26a</w:t>
              </w:r>
            </w:hyperlink>
          </w:p>
        </w:tc>
        <w:tc>
          <w:tcPr>
            <w:tcW w:w="0" w:type="auto"/>
          </w:tcPr>
          <w:p w14:paraId="39E16CCE" w14:textId="77777777" w:rsidR="00AC6F7B" w:rsidRDefault="00567690">
            <w:r>
              <w:t>Who will obtain informed consent or assent from potential trial participants or authorised surrogates, and how (see Item 32)</w:t>
            </w:r>
          </w:p>
        </w:tc>
        <w:tc>
          <w:tcPr>
            <w:tcW w:w="0" w:type="auto"/>
          </w:tcPr>
          <w:p w14:paraId="1817E4CB" w14:textId="000DD1E3" w:rsidR="00AC6F7B" w:rsidRDefault="008B5DE1">
            <w:r>
              <w:t>1</w:t>
            </w:r>
            <w:r w:rsidR="00871738">
              <w:t>5</w:t>
            </w:r>
          </w:p>
        </w:tc>
      </w:tr>
      <w:tr w:rsidR="00AC6F7B" w14:paraId="09A85C66" w14:textId="77777777">
        <w:tc>
          <w:tcPr>
            <w:tcW w:w="0" w:type="auto"/>
          </w:tcPr>
          <w:p w14:paraId="0C0AB0E4" w14:textId="77777777" w:rsidR="00AC6F7B" w:rsidRDefault="00567690">
            <w:r>
              <w:t>Consent or assent: ancillary studies</w:t>
            </w:r>
          </w:p>
        </w:tc>
        <w:tc>
          <w:tcPr>
            <w:tcW w:w="0" w:type="auto"/>
          </w:tcPr>
          <w:p w14:paraId="1130BFFF" w14:textId="77777777" w:rsidR="00AC6F7B" w:rsidRDefault="005A78CF">
            <w:hyperlink r:id="rId48" w:anchor="26b">
              <w:r w:rsidR="00567690">
                <w:rPr>
                  <w:rStyle w:val="Hyperlink"/>
                </w:rPr>
                <w:t>#26b</w:t>
              </w:r>
            </w:hyperlink>
          </w:p>
        </w:tc>
        <w:tc>
          <w:tcPr>
            <w:tcW w:w="0" w:type="auto"/>
          </w:tcPr>
          <w:p w14:paraId="164250B6" w14:textId="77777777" w:rsidR="00AC6F7B" w:rsidRDefault="00567690">
            <w:r>
              <w:t>Additional consent provisions for collection and use of participant data and biological specimens in ancillary studies, if applicable</w:t>
            </w:r>
          </w:p>
        </w:tc>
        <w:tc>
          <w:tcPr>
            <w:tcW w:w="0" w:type="auto"/>
          </w:tcPr>
          <w:p w14:paraId="091F1D01" w14:textId="087CB1D4" w:rsidR="00AC6F7B" w:rsidRDefault="00055CC5">
            <w:r>
              <w:t>15</w:t>
            </w:r>
          </w:p>
        </w:tc>
      </w:tr>
      <w:tr w:rsidR="00AC6F7B" w14:paraId="699CE018" w14:textId="77777777">
        <w:tc>
          <w:tcPr>
            <w:tcW w:w="0" w:type="auto"/>
          </w:tcPr>
          <w:p w14:paraId="1AED6EE7" w14:textId="77777777" w:rsidR="00AC6F7B" w:rsidRDefault="00567690">
            <w:r>
              <w:lastRenderedPageBreak/>
              <w:t>Confidentiality</w:t>
            </w:r>
          </w:p>
        </w:tc>
        <w:tc>
          <w:tcPr>
            <w:tcW w:w="0" w:type="auto"/>
          </w:tcPr>
          <w:p w14:paraId="21C45016" w14:textId="77777777" w:rsidR="00AC6F7B" w:rsidRDefault="005A78CF">
            <w:hyperlink r:id="rId49" w:anchor="27">
              <w:r w:rsidR="00567690">
                <w:rPr>
                  <w:rStyle w:val="Hyperlink"/>
                </w:rPr>
                <w:t>#27</w:t>
              </w:r>
            </w:hyperlink>
          </w:p>
        </w:tc>
        <w:tc>
          <w:tcPr>
            <w:tcW w:w="0" w:type="auto"/>
          </w:tcPr>
          <w:p w14:paraId="0341305E" w14:textId="77777777" w:rsidR="00AC6F7B" w:rsidRDefault="00567690">
            <w:r>
              <w:t>How personal information about potential and enrolled participants will be collected, shared, and maintained in order to protect confidentiality before, during, and after the trial</w:t>
            </w:r>
          </w:p>
        </w:tc>
        <w:tc>
          <w:tcPr>
            <w:tcW w:w="0" w:type="auto"/>
          </w:tcPr>
          <w:p w14:paraId="76E9277D" w14:textId="4E44520D" w:rsidR="00AC6F7B" w:rsidRDefault="008B5DE1">
            <w:r>
              <w:t>15</w:t>
            </w:r>
            <w:r w:rsidR="00871738">
              <w:t>-16</w:t>
            </w:r>
          </w:p>
        </w:tc>
      </w:tr>
      <w:tr w:rsidR="00AC6F7B" w14:paraId="57712124" w14:textId="77777777">
        <w:tc>
          <w:tcPr>
            <w:tcW w:w="0" w:type="auto"/>
          </w:tcPr>
          <w:p w14:paraId="424DE909" w14:textId="77777777" w:rsidR="00AC6F7B" w:rsidRDefault="00567690">
            <w:r>
              <w:t>Declaration of interests</w:t>
            </w:r>
          </w:p>
        </w:tc>
        <w:tc>
          <w:tcPr>
            <w:tcW w:w="0" w:type="auto"/>
          </w:tcPr>
          <w:p w14:paraId="41F1E2D3" w14:textId="77777777" w:rsidR="00AC6F7B" w:rsidRDefault="005A78CF">
            <w:hyperlink r:id="rId50" w:anchor="28">
              <w:r w:rsidR="00567690">
                <w:rPr>
                  <w:rStyle w:val="Hyperlink"/>
                </w:rPr>
                <w:t>#28</w:t>
              </w:r>
            </w:hyperlink>
          </w:p>
        </w:tc>
        <w:tc>
          <w:tcPr>
            <w:tcW w:w="0" w:type="auto"/>
          </w:tcPr>
          <w:p w14:paraId="77978959" w14:textId="77777777" w:rsidR="00AC6F7B" w:rsidRDefault="00567690">
            <w:r>
              <w:t>Financial and other competing interests for principal investigators for the overall trial and each study site</w:t>
            </w:r>
          </w:p>
        </w:tc>
        <w:tc>
          <w:tcPr>
            <w:tcW w:w="0" w:type="auto"/>
          </w:tcPr>
          <w:p w14:paraId="0B7D0D3A" w14:textId="77777777" w:rsidR="00AC6F7B" w:rsidRDefault="008B5DE1">
            <w:r>
              <w:t>15</w:t>
            </w:r>
          </w:p>
        </w:tc>
      </w:tr>
      <w:tr w:rsidR="00AC6F7B" w14:paraId="171BAB33" w14:textId="77777777">
        <w:tc>
          <w:tcPr>
            <w:tcW w:w="0" w:type="auto"/>
          </w:tcPr>
          <w:p w14:paraId="2A114F53" w14:textId="77777777" w:rsidR="00AC6F7B" w:rsidRDefault="00567690">
            <w:r w:rsidRPr="00D8129C">
              <w:t>Data access</w:t>
            </w:r>
          </w:p>
        </w:tc>
        <w:tc>
          <w:tcPr>
            <w:tcW w:w="0" w:type="auto"/>
          </w:tcPr>
          <w:p w14:paraId="751CF68B" w14:textId="77777777" w:rsidR="00AC6F7B" w:rsidRDefault="005A78CF">
            <w:hyperlink r:id="rId51" w:anchor="29">
              <w:r w:rsidR="00567690">
                <w:rPr>
                  <w:rStyle w:val="Hyperlink"/>
                </w:rPr>
                <w:t>#29</w:t>
              </w:r>
            </w:hyperlink>
          </w:p>
        </w:tc>
        <w:tc>
          <w:tcPr>
            <w:tcW w:w="0" w:type="auto"/>
          </w:tcPr>
          <w:p w14:paraId="732B3911" w14:textId="77777777" w:rsidR="00AC6F7B" w:rsidRDefault="00567690">
            <w:r>
              <w:t>Statement of who will have access to the final trial dataset, and disclosure of contractual agreements that limit such access for investigators</w:t>
            </w:r>
          </w:p>
        </w:tc>
        <w:tc>
          <w:tcPr>
            <w:tcW w:w="0" w:type="auto"/>
          </w:tcPr>
          <w:p w14:paraId="5C3923B5" w14:textId="2D39A8B0" w:rsidR="00AC6F7B" w:rsidRDefault="008B5DE1" w:rsidP="00D8129C">
            <w:r>
              <w:t>1</w:t>
            </w:r>
            <w:r w:rsidR="00871738">
              <w:t>4</w:t>
            </w:r>
          </w:p>
        </w:tc>
      </w:tr>
      <w:tr w:rsidR="00AC6F7B" w14:paraId="5A3B4075" w14:textId="77777777">
        <w:tc>
          <w:tcPr>
            <w:tcW w:w="0" w:type="auto"/>
          </w:tcPr>
          <w:p w14:paraId="1B839234" w14:textId="77777777" w:rsidR="00AC6F7B" w:rsidRDefault="00567690">
            <w:r>
              <w:t>Ancillary and post trial care</w:t>
            </w:r>
          </w:p>
        </w:tc>
        <w:tc>
          <w:tcPr>
            <w:tcW w:w="0" w:type="auto"/>
          </w:tcPr>
          <w:p w14:paraId="218CA418" w14:textId="77777777" w:rsidR="00AC6F7B" w:rsidRDefault="005A78CF">
            <w:hyperlink r:id="rId52" w:anchor="30">
              <w:r w:rsidR="00567690">
                <w:rPr>
                  <w:rStyle w:val="Hyperlink"/>
                </w:rPr>
                <w:t>#30</w:t>
              </w:r>
            </w:hyperlink>
          </w:p>
        </w:tc>
        <w:tc>
          <w:tcPr>
            <w:tcW w:w="0" w:type="auto"/>
          </w:tcPr>
          <w:p w14:paraId="2B7FDFF9" w14:textId="77777777" w:rsidR="00AC6F7B" w:rsidRDefault="00567690">
            <w:r>
              <w:t>Provisions, if any, for ancillary and post-trial care, and for compensation to those who suffer harm from trial participation</w:t>
            </w:r>
          </w:p>
        </w:tc>
        <w:tc>
          <w:tcPr>
            <w:tcW w:w="0" w:type="auto"/>
          </w:tcPr>
          <w:p w14:paraId="63C01039" w14:textId="77777777" w:rsidR="00AC6F7B" w:rsidRDefault="008B5DE1">
            <w:r>
              <w:t>9</w:t>
            </w:r>
          </w:p>
        </w:tc>
      </w:tr>
      <w:tr w:rsidR="00AC6F7B" w14:paraId="1B6DF8BE" w14:textId="77777777">
        <w:tc>
          <w:tcPr>
            <w:tcW w:w="0" w:type="auto"/>
          </w:tcPr>
          <w:p w14:paraId="2E24BBF8" w14:textId="77777777" w:rsidR="00AC6F7B" w:rsidRDefault="00567690">
            <w:r>
              <w:t>Dissemination policy: trial results</w:t>
            </w:r>
          </w:p>
        </w:tc>
        <w:tc>
          <w:tcPr>
            <w:tcW w:w="0" w:type="auto"/>
          </w:tcPr>
          <w:p w14:paraId="524BEF69" w14:textId="77777777" w:rsidR="00AC6F7B" w:rsidRDefault="005A78CF">
            <w:hyperlink r:id="rId53" w:anchor="31a">
              <w:r w:rsidR="00567690">
                <w:rPr>
                  <w:rStyle w:val="Hyperlink"/>
                </w:rPr>
                <w:t>#31a</w:t>
              </w:r>
            </w:hyperlink>
          </w:p>
        </w:tc>
        <w:tc>
          <w:tcPr>
            <w:tcW w:w="0" w:type="auto"/>
          </w:tcPr>
          <w:p w14:paraId="462C7293" w14:textId="77777777" w:rsidR="00AC6F7B" w:rsidRDefault="0056769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32344CAB" w14:textId="18093CC3" w:rsidR="00AC6F7B" w:rsidRDefault="008B5DE1">
            <w:r>
              <w:t>1</w:t>
            </w:r>
            <w:r w:rsidR="00871738">
              <w:t>4</w:t>
            </w:r>
          </w:p>
        </w:tc>
      </w:tr>
      <w:tr w:rsidR="00AC6F7B" w14:paraId="31D10450" w14:textId="77777777">
        <w:tc>
          <w:tcPr>
            <w:tcW w:w="0" w:type="auto"/>
          </w:tcPr>
          <w:p w14:paraId="64EC4279" w14:textId="77777777" w:rsidR="00AC6F7B" w:rsidRDefault="00567690">
            <w:r>
              <w:t>Dissemination policy: authorship</w:t>
            </w:r>
          </w:p>
        </w:tc>
        <w:tc>
          <w:tcPr>
            <w:tcW w:w="0" w:type="auto"/>
          </w:tcPr>
          <w:p w14:paraId="56BF17AA" w14:textId="77777777" w:rsidR="00AC6F7B" w:rsidRDefault="005A78CF">
            <w:hyperlink r:id="rId54" w:anchor="31b">
              <w:r w:rsidR="00567690">
                <w:rPr>
                  <w:rStyle w:val="Hyperlink"/>
                </w:rPr>
                <w:t>#31b</w:t>
              </w:r>
            </w:hyperlink>
          </w:p>
        </w:tc>
        <w:tc>
          <w:tcPr>
            <w:tcW w:w="0" w:type="auto"/>
          </w:tcPr>
          <w:p w14:paraId="7BFBAA53" w14:textId="77777777" w:rsidR="00AC6F7B" w:rsidRDefault="00567690">
            <w:r>
              <w:t>Authorship eligibility guidelines and any intended use of professional writers</w:t>
            </w:r>
          </w:p>
        </w:tc>
        <w:tc>
          <w:tcPr>
            <w:tcW w:w="0" w:type="auto"/>
          </w:tcPr>
          <w:p w14:paraId="00C21CA1" w14:textId="26BF8EE9" w:rsidR="00AC6F7B" w:rsidRDefault="00625AD5">
            <w:r>
              <w:t>14</w:t>
            </w:r>
          </w:p>
        </w:tc>
      </w:tr>
      <w:tr w:rsidR="00AC6F7B" w14:paraId="0144C552" w14:textId="77777777">
        <w:tc>
          <w:tcPr>
            <w:tcW w:w="0" w:type="auto"/>
          </w:tcPr>
          <w:p w14:paraId="3A9F30E7" w14:textId="77777777" w:rsidR="00AC6F7B" w:rsidRDefault="00567690">
            <w:r>
              <w:t>Dissemination policy: reproducible research</w:t>
            </w:r>
          </w:p>
        </w:tc>
        <w:tc>
          <w:tcPr>
            <w:tcW w:w="0" w:type="auto"/>
          </w:tcPr>
          <w:p w14:paraId="0823E9F9" w14:textId="77777777" w:rsidR="00AC6F7B" w:rsidRDefault="005A78CF">
            <w:hyperlink r:id="rId55" w:anchor="31c">
              <w:r w:rsidR="00567690">
                <w:rPr>
                  <w:rStyle w:val="Hyperlink"/>
                </w:rPr>
                <w:t>#31c</w:t>
              </w:r>
            </w:hyperlink>
          </w:p>
        </w:tc>
        <w:tc>
          <w:tcPr>
            <w:tcW w:w="0" w:type="auto"/>
          </w:tcPr>
          <w:p w14:paraId="64D39B5E" w14:textId="77777777" w:rsidR="00AC6F7B" w:rsidRDefault="00567690">
            <w:r>
              <w:t>Plans, if any, for granting public access to the full protocol, participant-level dataset, and statistical code</w:t>
            </w:r>
          </w:p>
        </w:tc>
        <w:tc>
          <w:tcPr>
            <w:tcW w:w="0" w:type="auto"/>
          </w:tcPr>
          <w:p w14:paraId="24FC61E8" w14:textId="1DDA4701" w:rsidR="00AC6F7B" w:rsidRDefault="00625AD5">
            <w:r>
              <w:t>1</w:t>
            </w:r>
            <w:r w:rsidR="00871738">
              <w:t>4</w:t>
            </w:r>
          </w:p>
        </w:tc>
      </w:tr>
      <w:tr w:rsidR="00AC6F7B" w14:paraId="04EED048" w14:textId="77777777">
        <w:tc>
          <w:tcPr>
            <w:tcW w:w="0" w:type="auto"/>
          </w:tcPr>
          <w:p w14:paraId="46528B91" w14:textId="77777777" w:rsidR="00AC6F7B" w:rsidRDefault="00567690">
            <w:r>
              <w:rPr>
                <w:b/>
              </w:rPr>
              <w:t>Appendices</w:t>
            </w:r>
          </w:p>
        </w:tc>
        <w:tc>
          <w:tcPr>
            <w:tcW w:w="0" w:type="auto"/>
          </w:tcPr>
          <w:p w14:paraId="67C11D08" w14:textId="77777777" w:rsidR="00AC6F7B" w:rsidRDefault="00AC6F7B"/>
        </w:tc>
        <w:tc>
          <w:tcPr>
            <w:tcW w:w="0" w:type="auto"/>
          </w:tcPr>
          <w:p w14:paraId="76839BA9" w14:textId="77777777" w:rsidR="00AC6F7B" w:rsidRDefault="00AC6F7B"/>
        </w:tc>
        <w:tc>
          <w:tcPr>
            <w:tcW w:w="0" w:type="auto"/>
          </w:tcPr>
          <w:p w14:paraId="31F7A7D8" w14:textId="77777777" w:rsidR="00AC6F7B" w:rsidRDefault="00AC6F7B"/>
        </w:tc>
      </w:tr>
      <w:tr w:rsidR="00AC6F7B" w14:paraId="16AE06E9" w14:textId="77777777">
        <w:tc>
          <w:tcPr>
            <w:tcW w:w="0" w:type="auto"/>
          </w:tcPr>
          <w:p w14:paraId="58B90038" w14:textId="77777777" w:rsidR="00AC6F7B" w:rsidRDefault="00567690">
            <w:r w:rsidRPr="00D8129C">
              <w:t>Informed consent materials</w:t>
            </w:r>
          </w:p>
        </w:tc>
        <w:tc>
          <w:tcPr>
            <w:tcW w:w="0" w:type="auto"/>
          </w:tcPr>
          <w:p w14:paraId="4C4A48AC" w14:textId="77777777" w:rsidR="00AC6F7B" w:rsidRDefault="005A78CF">
            <w:hyperlink r:id="rId56" w:anchor="32">
              <w:r w:rsidR="00567690">
                <w:rPr>
                  <w:rStyle w:val="Hyperlink"/>
                </w:rPr>
                <w:t>#32</w:t>
              </w:r>
            </w:hyperlink>
          </w:p>
        </w:tc>
        <w:tc>
          <w:tcPr>
            <w:tcW w:w="0" w:type="auto"/>
          </w:tcPr>
          <w:p w14:paraId="58D2D0A4" w14:textId="77777777" w:rsidR="00AC6F7B" w:rsidRDefault="00567690">
            <w:r>
              <w:t>Model consent form and other related documentation given to participants and authorised surrogates</w:t>
            </w:r>
          </w:p>
        </w:tc>
        <w:tc>
          <w:tcPr>
            <w:tcW w:w="0" w:type="auto"/>
          </w:tcPr>
          <w:p w14:paraId="2A9AFB78" w14:textId="77777777" w:rsidR="00AC6F7B" w:rsidRDefault="00D8129C">
            <w:r>
              <w:t>Suppl Mat 2</w:t>
            </w:r>
          </w:p>
        </w:tc>
      </w:tr>
      <w:tr w:rsidR="00AC6F7B" w14:paraId="2F5833AE" w14:textId="77777777">
        <w:tc>
          <w:tcPr>
            <w:tcW w:w="0" w:type="auto"/>
          </w:tcPr>
          <w:p w14:paraId="2D4BC3BB" w14:textId="77777777" w:rsidR="00AC6F7B" w:rsidRDefault="00567690">
            <w:r>
              <w:t>Biological specimens</w:t>
            </w:r>
          </w:p>
        </w:tc>
        <w:tc>
          <w:tcPr>
            <w:tcW w:w="0" w:type="auto"/>
          </w:tcPr>
          <w:p w14:paraId="4EA0A16B" w14:textId="77777777" w:rsidR="00AC6F7B" w:rsidRDefault="005A78CF">
            <w:hyperlink r:id="rId57" w:anchor="33">
              <w:r w:rsidR="00567690">
                <w:rPr>
                  <w:rStyle w:val="Hyperlink"/>
                </w:rPr>
                <w:t>#33</w:t>
              </w:r>
            </w:hyperlink>
          </w:p>
        </w:tc>
        <w:tc>
          <w:tcPr>
            <w:tcW w:w="0" w:type="auto"/>
          </w:tcPr>
          <w:p w14:paraId="085F2293" w14:textId="77777777" w:rsidR="00AC6F7B" w:rsidRDefault="00567690">
            <w:r>
              <w:t>Plans for collection, laboratory evaluation, and storage of biological specimens for genetic or molecular analysis in the current trial and for future use in ancillary studies, if applicable</w:t>
            </w:r>
          </w:p>
          <w:p w14:paraId="035D6077" w14:textId="06500EFB" w:rsidR="00531C4C" w:rsidRPr="00DE69C2" w:rsidRDefault="00531C4C">
            <w:pPr>
              <w:rPr>
                <w:i/>
                <w:iCs/>
              </w:rPr>
            </w:pPr>
            <w:r>
              <w:rPr>
                <w:i/>
                <w:iCs/>
              </w:rPr>
              <w:t>There are no plans for collecting biological specimens.</w:t>
            </w:r>
          </w:p>
        </w:tc>
        <w:tc>
          <w:tcPr>
            <w:tcW w:w="0" w:type="auto"/>
          </w:tcPr>
          <w:p w14:paraId="304A597F" w14:textId="77777777" w:rsidR="00AC6F7B" w:rsidRDefault="004D4E41">
            <w:r>
              <w:t>n.a.</w:t>
            </w:r>
          </w:p>
        </w:tc>
      </w:tr>
    </w:tbl>
    <w:p w14:paraId="65C36C2E" w14:textId="77777777" w:rsidR="00AC6F7B" w:rsidRDefault="00567690">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AC6F7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77DD0B" w14:textId="77777777" w:rsidR="004471F2" w:rsidRDefault="00567690">
      <w:pPr>
        <w:spacing w:before="0" w:line="240" w:lineRule="auto"/>
      </w:pPr>
      <w:r>
        <w:separator/>
      </w:r>
    </w:p>
  </w:endnote>
  <w:endnote w:type="continuationSeparator" w:id="0">
    <w:p w14:paraId="4BE5183C" w14:textId="77777777" w:rsidR="004471F2" w:rsidRDefault="0056769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C9D590" w14:textId="77777777" w:rsidR="00AC6F7B" w:rsidRDefault="00567690">
      <w:r>
        <w:separator/>
      </w:r>
    </w:p>
  </w:footnote>
  <w:footnote w:type="continuationSeparator" w:id="0">
    <w:p w14:paraId="60BEF291" w14:textId="77777777" w:rsidR="00AC6F7B" w:rsidRDefault="005676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6B3F56" w14:textId="77777777" w:rsidR="00531C4C" w:rsidRDefault="00567690" w:rsidP="00A82CF9">
    <w:pPr>
      <w:pStyle w:val="Header"/>
    </w:pPr>
    <w:r>
      <w:rPr>
        <w:noProof/>
      </w:rPr>
      <mc:AlternateContent>
        <mc:Choice Requires="wps">
          <w:drawing>
            <wp:anchor distT="0" distB="0" distL="114300" distR="114300" simplePos="0" relativeHeight="251659264" behindDoc="0" locked="0" layoutInCell="1" allowOverlap="1" wp14:anchorId="342BA966" wp14:editId="0A0E74A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rect w14:anchorId="06D392D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5869BE0"/>
    <w:multiLevelType w:val="multilevel"/>
    <w:tmpl w:val="EE222E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1A86D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55CC5"/>
    <w:rsid w:val="000901A5"/>
    <w:rsid w:val="000D3864"/>
    <w:rsid w:val="00100358"/>
    <w:rsid w:val="00125D9A"/>
    <w:rsid w:val="00261539"/>
    <w:rsid w:val="002C69ED"/>
    <w:rsid w:val="00330F00"/>
    <w:rsid w:val="003A36D3"/>
    <w:rsid w:val="004471F2"/>
    <w:rsid w:val="0047262A"/>
    <w:rsid w:val="00486C07"/>
    <w:rsid w:val="00493C50"/>
    <w:rsid w:val="004D4E41"/>
    <w:rsid w:val="004E29B3"/>
    <w:rsid w:val="00531C4C"/>
    <w:rsid w:val="00567690"/>
    <w:rsid w:val="00590D07"/>
    <w:rsid w:val="005A78CF"/>
    <w:rsid w:val="00617CAD"/>
    <w:rsid w:val="00625AD5"/>
    <w:rsid w:val="00662214"/>
    <w:rsid w:val="00784D58"/>
    <w:rsid w:val="007C21A9"/>
    <w:rsid w:val="007C59C5"/>
    <w:rsid w:val="00831375"/>
    <w:rsid w:val="00871738"/>
    <w:rsid w:val="008B5DE1"/>
    <w:rsid w:val="008B711A"/>
    <w:rsid w:val="008D6863"/>
    <w:rsid w:val="00AC6F7B"/>
    <w:rsid w:val="00AD1FB6"/>
    <w:rsid w:val="00B86B75"/>
    <w:rsid w:val="00BC48D5"/>
    <w:rsid w:val="00BC4F91"/>
    <w:rsid w:val="00C36279"/>
    <w:rsid w:val="00D7370C"/>
    <w:rsid w:val="00D8129C"/>
    <w:rsid w:val="00D85AAB"/>
    <w:rsid w:val="00DD4D3A"/>
    <w:rsid w:val="00DE69C2"/>
    <w:rsid w:val="00E315A3"/>
    <w:rsid w:val="00E42808"/>
    <w:rsid w:val="00ED2A40"/>
    <w:rsid w:val="00EF64A5"/>
    <w:rsid w:val="00F041C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C02C7"/>
  <w15:docId w15:val="{8510ABCA-34FF-4F26-927E-B1A8A0AB3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055CC5"/>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84</Words>
  <Characters>14164</Characters>
  <Application>Microsoft Office Word</Application>
  <DocSecurity>0</DocSecurity>
  <Lines>118</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medizin Mainz</Company>
  <LinksUpToDate>false</LinksUpToDate>
  <CharactersWithSpaces>16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ingl, Julia</dc:creator>
  <cp:lastModifiedBy>Gladys Limguis</cp:lastModifiedBy>
  <cp:revision>3</cp:revision>
  <dcterms:created xsi:type="dcterms:W3CDTF">2025-08-05T14:48:00Z</dcterms:created>
  <dcterms:modified xsi:type="dcterms:W3CDTF">2025-09-04T22:44:00Z</dcterms:modified>
</cp:coreProperties>
</file>